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603" w:type="dxa"/>
        <w:tblCellMar>
          <w:top w:w="15" w:type="dxa"/>
        </w:tblCellMar>
        <w:tblLook w:val="04A0" w:firstRow="1" w:lastRow="0" w:firstColumn="1" w:lastColumn="0" w:noHBand="0" w:noVBand="1"/>
      </w:tblPr>
      <w:tblGrid>
        <w:gridCol w:w="506"/>
        <w:gridCol w:w="4604"/>
        <w:gridCol w:w="740"/>
        <w:gridCol w:w="883"/>
        <w:gridCol w:w="843"/>
        <w:gridCol w:w="805"/>
        <w:gridCol w:w="222"/>
      </w:tblGrid>
      <w:tr w:rsidR="00483706" w:rsidRPr="005D2F73" w14:paraId="38AC181F" w14:textId="77777777" w:rsidTr="0013585B">
        <w:trPr>
          <w:gridAfter w:val="1"/>
          <w:wAfter w:w="222" w:type="dxa"/>
          <w:trHeight w:val="458"/>
        </w:trPr>
        <w:tc>
          <w:tcPr>
            <w:tcW w:w="8381" w:type="dxa"/>
            <w:gridSpan w:val="6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  <w:hideMark/>
          </w:tcPr>
          <w:p w14:paraId="68CDC283" w14:textId="1561F715" w:rsidR="00483706" w:rsidRPr="005D2F73" w:rsidRDefault="00CD2D2C" w:rsidP="00483706">
            <w:pPr>
              <w:rPr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 xml:space="preserve">S4 </w:t>
            </w:r>
            <w:r w:rsidR="00483706" w:rsidRPr="005D2F73">
              <w:rPr>
                <w:b/>
                <w:bCs/>
                <w:color w:val="000000"/>
                <w:sz w:val="22"/>
                <w:szCs w:val="22"/>
              </w:rPr>
              <w:t>Table</w:t>
            </w:r>
            <w:r w:rsidR="00483706" w:rsidRPr="005D2F73">
              <w:rPr>
                <w:color w:val="000000"/>
                <w:sz w:val="22"/>
                <w:szCs w:val="22"/>
              </w:rPr>
              <w:t xml:space="preserve">. </w:t>
            </w:r>
            <w:bookmarkStart w:id="0" w:name="_Hlk212501202"/>
            <w:r w:rsidR="00483706" w:rsidRPr="005D2F73">
              <w:rPr>
                <w:color w:val="000000"/>
                <w:sz w:val="22"/>
                <w:szCs w:val="22"/>
              </w:rPr>
              <w:t xml:space="preserve">β-estimated coefficient of linear regression using GEE on child anthropometric indicators in children infected with </w:t>
            </w:r>
            <w:r w:rsidR="00483706" w:rsidRPr="005D2F73">
              <w:rPr>
                <w:i/>
                <w:iCs/>
                <w:color w:val="000000"/>
                <w:sz w:val="22"/>
                <w:szCs w:val="22"/>
              </w:rPr>
              <w:t>Giardia</w:t>
            </w:r>
            <w:r w:rsidR="00483706" w:rsidRPr="005D2F73">
              <w:rPr>
                <w:color w:val="000000"/>
                <w:sz w:val="22"/>
                <w:szCs w:val="22"/>
              </w:rPr>
              <w:t xml:space="preserve"> (n=44).</w:t>
            </w:r>
            <w:bookmarkEnd w:id="0"/>
          </w:p>
        </w:tc>
      </w:tr>
      <w:tr w:rsidR="00483706" w:rsidRPr="005D2F73" w14:paraId="31F604A1" w14:textId="77777777" w:rsidTr="005D2F73">
        <w:trPr>
          <w:trHeight w:val="53"/>
        </w:trPr>
        <w:tc>
          <w:tcPr>
            <w:tcW w:w="8381" w:type="dxa"/>
            <w:gridSpan w:val="6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D2632C1" w14:textId="77777777" w:rsidR="00483706" w:rsidRPr="005D2F73" w:rsidRDefault="00483706" w:rsidP="00483706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5F99D" w14:textId="77777777" w:rsidR="00483706" w:rsidRPr="005D2F73" w:rsidRDefault="00483706" w:rsidP="00483706">
            <w:pPr>
              <w:rPr>
                <w:color w:val="000000"/>
                <w:sz w:val="22"/>
                <w:szCs w:val="22"/>
              </w:rPr>
            </w:pPr>
          </w:p>
        </w:tc>
      </w:tr>
      <w:tr w:rsidR="00483706" w:rsidRPr="005D2F73" w14:paraId="32F58E69" w14:textId="77777777" w:rsidTr="005D2F73">
        <w:trPr>
          <w:trHeight w:val="43"/>
        </w:trPr>
        <w:tc>
          <w:tcPr>
            <w:tcW w:w="5110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461C736C" w14:textId="77777777" w:rsidR="00483706" w:rsidRPr="005D2F73" w:rsidRDefault="00483706" w:rsidP="00483706">
            <w:pPr>
              <w:jc w:val="center"/>
              <w:rPr>
                <w:color w:val="000000"/>
                <w:sz w:val="22"/>
                <w:szCs w:val="22"/>
              </w:rPr>
            </w:pPr>
            <w:r w:rsidRPr="005D2F73">
              <w:rPr>
                <w:color w:val="000000"/>
                <w:sz w:val="22"/>
                <w:szCs w:val="22"/>
              </w:rPr>
              <w:t>Category</w:t>
            </w:r>
          </w:p>
        </w:tc>
        <w:tc>
          <w:tcPr>
            <w:tcW w:w="7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4C84D565" w14:textId="77777777" w:rsidR="00483706" w:rsidRPr="005D2F73" w:rsidRDefault="00483706" w:rsidP="00483706">
            <w:pPr>
              <w:jc w:val="center"/>
              <w:rPr>
                <w:color w:val="000000"/>
                <w:sz w:val="22"/>
                <w:szCs w:val="22"/>
              </w:rPr>
            </w:pPr>
            <w:r w:rsidRPr="005D2F73">
              <w:rPr>
                <w:color w:val="000000"/>
                <w:sz w:val="22"/>
                <w:szCs w:val="22"/>
              </w:rPr>
              <w:t>β</w:t>
            </w:r>
          </w:p>
        </w:tc>
        <w:tc>
          <w:tcPr>
            <w:tcW w:w="17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EFB5165" w14:textId="77777777" w:rsidR="00483706" w:rsidRPr="005D2F73" w:rsidRDefault="00483706" w:rsidP="00483706">
            <w:pPr>
              <w:jc w:val="center"/>
              <w:rPr>
                <w:color w:val="000000"/>
                <w:sz w:val="22"/>
                <w:szCs w:val="22"/>
              </w:rPr>
            </w:pPr>
            <w:r w:rsidRPr="005D2F73">
              <w:rPr>
                <w:color w:val="000000"/>
                <w:sz w:val="22"/>
                <w:szCs w:val="22"/>
              </w:rPr>
              <w:t>IC95%</w:t>
            </w:r>
          </w:p>
        </w:tc>
        <w:tc>
          <w:tcPr>
            <w:tcW w:w="80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A6E5108" w14:textId="77777777" w:rsidR="00483706" w:rsidRPr="005D2F73" w:rsidRDefault="00483706" w:rsidP="00483706">
            <w:pPr>
              <w:jc w:val="center"/>
              <w:rPr>
                <w:color w:val="000000"/>
                <w:sz w:val="22"/>
                <w:szCs w:val="22"/>
              </w:rPr>
            </w:pPr>
            <w:r w:rsidRPr="005D2F73">
              <w:rPr>
                <w:color w:val="000000"/>
                <w:sz w:val="22"/>
                <w:szCs w:val="22"/>
              </w:rPr>
              <w:t>P value</w:t>
            </w:r>
          </w:p>
        </w:tc>
        <w:tc>
          <w:tcPr>
            <w:tcW w:w="222" w:type="dxa"/>
            <w:vAlign w:val="center"/>
            <w:hideMark/>
          </w:tcPr>
          <w:p w14:paraId="6527625E" w14:textId="77777777" w:rsidR="00483706" w:rsidRPr="005D2F73" w:rsidRDefault="00483706" w:rsidP="00483706">
            <w:pPr>
              <w:rPr>
                <w:sz w:val="22"/>
                <w:szCs w:val="22"/>
              </w:rPr>
            </w:pPr>
          </w:p>
        </w:tc>
      </w:tr>
      <w:tr w:rsidR="00483706" w:rsidRPr="005D2F73" w14:paraId="24850723" w14:textId="77777777" w:rsidTr="005D2F73">
        <w:trPr>
          <w:trHeight w:val="43"/>
        </w:trPr>
        <w:tc>
          <w:tcPr>
            <w:tcW w:w="5110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6518F4" w14:textId="77777777" w:rsidR="00483706" w:rsidRPr="005D2F73" w:rsidRDefault="00483706" w:rsidP="00483706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7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E7B1511" w14:textId="77777777" w:rsidR="00483706" w:rsidRPr="005D2F73" w:rsidRDefault="00483706" w:rsidP="00483706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2E41182" w14:textId="77777777" w:rsidR="00483706" w:rsidRPr="005D2F73" w:rsidRDefault="00483706" w:rsidP="00483706">
            <w:pPr>
              <w:jc w:val="center"/>
              <w:rPr>
                <w:color w:val="000000"/>
                <w:sz w:val="22"/>
                <w:szCs w:val="22"/>
              </w:rPr>
            </w:pPr>
            <w:r w:rsidRPr="005D2F73">
              <w:rPr>
                <w:color w:val="000000"/>
                <w:sz w:val="22"/>
                <w:szCs w:val="22"/>
              </w:rPr>
              <w:t>Higher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2806419" w14:textId="77777777" w:rsidR="00483706" w:rsidRPr="005D2F73" w:rsidRDefault="00483706" w:rsidP="00483706">
            <w:pPr>
              <w:jc w:val="center"/>
              <w:rPr>
                <w:color w:val="000000"/>
                <w:sz w:val="22"/>
                <w:szCs w:val="22"/>
              </w:rPr>
            </w:pPr>
            <w:r w:rsidRPr="005D2F73">
              <w:rPr>
                <w:color w:val="000000"/>
                <w:sz w:val="22"/>
                <w:szCs w:val="22"/>
              </w:rPr>
              <w:t>Lower</w:t>
            </w:r>
          </w:p>
        </w:tc>
        <w:tc>
          <w:tcPr>
            <w:tcW w:w="80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8CCB95" w14:textId="77777777" w:rsidR="00483706" w:rsidRPr="005D2F73" w:rsidRDefault="00483706" w:rsidP="00483706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22" w:type="dxa"/>
            <w:vAlign w:val="center"/>
            <w:hideMark/>
          </w:tcPr>
          <w:p w14:paraId="3E6ADBF4" w14:textId="77777777" w:rsidR="00483706" w:rsidRPr="005D2F73" w:rsidRDefault="00483706" w:rsidP="00483706">
            <w:pPr>
              <w:rPr>
                <w:sz w:val="22"/>
                <w:szCs w:val="22"/>
              </w:rPr>
            </w:pPr>
          </w:p>
        </w:tc>
      </w:tr>
      <w:tr w:rsidR="00483706" w:rsidRPr="005D2F73" w14:paraId="5E4D2034" w14:textId="77777777" w:rsidTr="005D2F73">
        <w:trPr>
          <w:trHeight w:val="53"/>
        </w:trPr>
        <w:tc>
          <w:tcPr>
            <w:tcW w:w="506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1E6F95C5" w14:textId="77777777" w:rsidR="00483706" w:rsidRPr="005D2F73" w:rsidRDefault="00483706" w:rsidP="00483706">
            <w:pPr>
              <w:jc w:val="center"/>
              <w:rPr>
                <w:color w:val="000000"/>
                <w:sz w:val="22"/>
                <w:szCs w:val="22"/>
              </w:rPr>
            </w:pPr>
            <w:r w:rsidRPr="005D2F73">
              <w:rPr>
                <w:color w:val="000000"/>
                <w:sz w:val="22"/>
                <w:szCs w:val="22"/>
              </w:rPr>
              <w:t>LAZ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D1680E" w14:textId="77777777" w:rsidR="00483706" w:rsidRPr="005D2F73" w:rsidRDefault="00483706" w:rsidP="00483706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5D2F73">
              <w:rPr>
                <w:b/>
                <w:bCs/>
                <w:color w:val="000000"/>
                <w:sz w:val="22"/>
                <w:szCs w:val="22"/>
              </w:rPr>
              <w:t xml:space="preserve">Any </w:t>
            </w:r>
            <w:r w:rsidRPr="005D2F73">
              <w:rPr>
                <w:b/>
                <w:bCs/>
                <w:i/>
                <w:iCs/>
                <w:color w:val="000000"/>
                <w:sz w:val="22"/>
                <w:szCs w:val="22"/>
              </w:rPr>
              <w:t>Giardia</w:t>
            </w:r>
            <w:r w:rsidRPr="005D2F73">
              <w:rPr>
                <w:b/>
                <w:bCs/>
                <w:color w:val="000000"/>
                <w:sz w:val="22"/>
                <w:szCs w:val="22"/>
              </w:rPr>
              <w:t xml:space="preserve"> (n=44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91B17C" w14:textId="77777777" w:rsidR="00483706" w:rsidRPr="005D2F73" w:rsidRDefault="00483706" w:rsidP="00483706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5D2F73">
              <w:rPr>
                <w:b/>
                <w:bCs/>
                <w:color w:val="000000"/>
                <w:sz w:val="22"/>
                <w:szCs w:val="22"/>
              </w:rPr>
              <w:t>-0.1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52B811" w14:textId="77777777" w:rsidR="00483706" w:rsidRPr="005D2F73" w:rsidRDefault="00483706" w:rsidP="00483706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5D2F73">
              <w:rPr>
                <w:b/>
                <w:bCs/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6C2BBC" w14:textId="77777777" w:rsidR="00483706" w:rsidRPr="005D2F73" w:rsidRDefault="00483706" w:rsidP="00483706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5D2F73">
              <w:rPr>
                <w:b/>
                <w:bCs/>
                <w:color w:val="000000"/>
                <w:sz w:val="22"/>
                <w:szCs w:val="22"/>
              </w:rPr>
              <w:t>-0.3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D690AE" w14:textId="77777777" w:rsidR="00483706" w:rsidRPr="005D2F73" w:rsidRDefault="00483706" w:rsidP="00483706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5D2F73">
              <w:rPr>
                <w:b/>
                <w:bCs/>
                <w:color w:val="000000"/>
                <w:sz w:val="22"/>
                <w:szCs w:val="22"/>
              </w:rPr>
              <w:t>0.042</w:t>
            </w:r>
          </w:p>
        </w:tc>
        <w:tc>
          <w:tcPr>
            <w:tcW w:w="222" w:type="dxa"/>
            <w:vAlign w:val="center"/>
            <w:hideMark/>
          </w:tcPr>
          <w:p w14:paraId="037944B2" w14:textId="77777777" w:rsidR="00483706" w:rsidRPr="005D2F73" w:rsidRDefault="00483706" w:rsidP="00483706">
            <w:pPr>
              <w:rPr>
                <w:sz w:val="22"/>
                <w:szCs w:val="22"/>
              </w:rPr>
            </w:pPr>
          </w:p>
        </w:tc>
      </w:tr>
      <w:tr w:rsidR="00483706" w:rsidRPr="005D2F73" w14:paraId="74735483" w14:textId="77777777" w:rsidTr="005D2F73">
        <w:trPr>
          <w:trHeight w:val="53"/>
        </w:trPr>
        <w:tc>
          <w:tcPr>
            <w:tcW w:w="506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FD945EE" w14:textId="77777777" w:rsidR="00483706" w:rsidRPr="005D2F73" w:rsidRDefault="00483706" w:rsidP="00483706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5C8989" w14:textId="77777777" w:rsidR="00483706" w:rsidRPr="005D2F73" w:rsidRDefault="00483706" w:rsidP="00483706">
            <w:pPr>
              <w:rPr>
                <w:color w:val="000000"/>
                <w:sz w:val="22"/>
                <w:szCs w:val="22"/>
              </w:rPr>
            </w:pPr>
            <w:r w:rsidRPr="005D2F73">
              <w:rPr>
                <w:color w:val="000000"/>
                <w:sz w:val="22"/>
                <w:szCs w:val="22"/>
              </w:rPr>
              <w:t xml:space="preserve">Any Persistent </w:t>
            </w:r>
            <w:r w:rsidRPr="005D2F73">
              <w:rPr>
                <w:i/>
                <w:iCs/>
                <w:color w:val="000000"/>
                <w:sz w:val="22"/>
                <w:szCs w:val="22"/>
              </w:rPr>
              <w:t>Giardia</w:t>
            </w:r>
            <w:r w:rsidRPr="005D2F73">
              <w:rPr>
                <w:color w:val="000000"/>
                <w:sz w:val="22"/>
                <w:szCs w:val="22"/>
              </w:rPr>
              <w:t xml:space="preserve"> (n=18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1530F3" w14:textId="77777777" w:rsidR="00483706" w:rsidRPr="005D2F73" w:rsidRDefault="00483706" w:rsidP="00483706">
            <w:pPr>
              <w:jc w:val="center"/>
              <w:rPr>
                <w:color w:val="000000"/>
                <w:sz w:val="22"/>
                <w:szCs w:val="22"/>
              </w:rPr>
            </w:pPr>
            <w:r w:rsidRPr="005D2F73">
              <w:rPr>
                <w:color w:val="000000"/>
                <w:sz w:val="22"/>
                <w:szCs w:val="22"/>
              </w:rPr>
              <w:t>-0.1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03AE7F" w14:textId="77777777" w:rsidR="00483706" w:rsidRPr="005D2F73" w:rsidRDefault="00483706" w:rsidP="00483706">
            <w:pPr>
              <w:jc w:val="center"/>
              <w:rPr>
                <w:color w:val="000000"/>
                <w:sz w:val="22"/>
                <w:szCs w:val="22"/>
              </w:rPr>
            </w:pPr>
            <w:r w:rsidRPr="005D2F73">
              <w:rPr>
                <w:color w:val="000000"/>
                <w:sz w:val="22"/>
                <w:szCs w:val="22"/>
              </w:rPr>
              <w:t>0.03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4A1E46" w14:textId="77777777" w:rsidR="00483706" w:rsidRPr="005D2F73" w:rsidRDefault="00483706" w:rsidP="00483706">
            <w:pPr>
              <w:jc w:val="center"/>
              <w:rPr>
                <w:color w:val="000000"/>
                <w:sz w:val="22"/>
                <w:szCs w:val="22"/>
              </w:rPr>
            </w:pPr>
            <w:r w:rsidRPr="005D2F73">
              <w:rPr>
                <w:color w:val="000000"/>
                <w:sz w:val="22"/>
                <w:szCs w:val="22"/>
              </w:rPr>
              <w:t>-0.26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7818A2" w14:textId="77777777" w:rsidR="00483706" w:rsidRPr="005D2F73" w:rsidRDefault="00483706" w:rsidP="00483706">
            <w:pPr>
              <w:jc w:val="center"/>
              <w:rPr>
                <w:color w:val="000000"/>
                <w:sz w:val="22"/>
                <w:szCs w:val="22"/>
              </w:rPr>
            </w:pPr>
            <w:r w:rsidRPr="005D2F73">
              <w:rPr>
                <w:color w:val="000000"/>
                <w:sz w:val="22"/>
                <w:szCs w:val="22"/>
              </w:rPr>
              <w:t>0.134</w:t>
            </w:r>
          </w:p>
        </w:tc>
        <w:tc>
          <w:tcPr>
            <w:tcW w:w="222" w:type="dxa"/>
            <w:vAlign w:val="center"/>
            <w:hideMark/>
          </w:tcPr>
          <w:p w14:paraId="6A55B0FA" w14:textId="77777777" w:rsidR="00483706" w:rsidRPr="005D2F73" w:rsidRDefault="00483706" w:rsidP="00483706">
            <w:pPr>
              <w:rPr>
                <w:sz w:val="22"/>
                <w:szCs w:val="22"/>
              </w:rPr>
            </w:pPr>
          </w:p>
        </w:tc>
      </w:tr>
      <w:tr w:rsidR="00483706" w:rsidRPr="005D2F73" w14:paraId="0E14A74B" w14:textId="77777777" w:rsidTr="005D2F73">
        <w:trPr>
          <w:trHeight w:val="53"/>
        </w:trPr>
        <w:tc>
          <w:tcPr>
            <w:tcW w:w="506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77E22CC" w14:textId="77777777" w:rsidR="00483706" w:rsidRPr="005D2F73" w:rsidRDefault="00483706" w:rsidP="00483706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09B3AB" w14:textId="77777777" w:rsidR="00483706" w:rsidRPr="005D2F73" w:rsidRDefault="00483706" w:rsidP="00483706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5D2F73">
              <w:rPr>
                <w:b/>
                <w:bCs/>
                <w:color w:val="000000"/>
                <w:sz w:val="22"/>
                <w:szCs w:val="22"/>
              </w:rPr>
              <w:t xml:space="preserve">Any Recurrent </w:t>
            </w:r>
            <w:r w:rsidRPr="005D2F73">
              <w:rPr>
                <w:b/>
                <w:bCs/>
                <w:i/>
                <w:iCs/>
                <w:color w:val="000000"/>
                <w:sz w:val="22"/>
                <w:szCs w:val="22"/>
              </w:rPr>
              <w:t>Giardia</w:t>
            </w:r>
            <w:r w:rsidRPr="005D2F73">
              <w:rPr>
                <w:b/>
                <w:bCs/>
                <w:color w:val="000000"/>
                <w:sz w:val="22"/>
                <w:szCs w:val="22"/>
              </w:rPr>
              <w:t xml:space="preserve"> (n=20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3E6C81" w14:textId="77777777" w:rsidR="00483706" w:rsidRPr="005D2F73" w:rsidRDefault="00483706" w:rsidP="00483706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5D2F73">
              <w:rPr>
                <w:b/>
                <w:bCs/>
                <w:color w:val="000000"/>
                <w:sz w:val="22"/>
                <w:szCs w:val="22"/>
              </w:rPr>
              <w:t>-0.3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D57259" w14:textId="77777777" w:rsidR="00483706" w:rsidRPr="005D2F73" w:rsidRDefault="00483706" w:rsidP="00483706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5D2F73">
              <w:rPr>
                <w:b/>
                <w:bCs/>
                <w:color w:val="000000"/>
                <w:sz w:val="22"/>
                <w:szCs w:val="22"/>
              </w:rPr>
              <w:t>-0.19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907FE0" w14:textId="77777777" w:rsidR="00483706" w:rsidRPr="005D2F73" w:rsidRDefault="00483706" w:rsidP="00483706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5D2F73">
              <w:rPr>
                <w:b/>
                <w:bCs/>
                <w:color w:val="000000"/>
                <w:sz w:val="22"/>
                <w:szCs w:val="22"/>
              </w:rPr>
              <w:t>-0.56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86690C" w14:textId="77777777" w:rsidR="00483706" w:rsidRPr="005D2F73" w:rsidRDefault="00483706" w:rsidP="00483706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5D2F73">
              <w:rPr>
                <w:b/>
                <w:bCs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222" w:type="dxa"/>
            <w:vAlign w:val="center"/>
            <w:hideMark/>
          </w:tcPr>
          <w:p w14:paraId="5978E5CC" w14:textId="77777777" w:rsidR="00483706" w:rsidRPr="005D2F73" w:rsidRDefault="00483706" w:rsidP="00483706">
            <w:pPr>
              <w:rPr>
                <w:sz w:val="22"/>
                <w:szCs w:val="22"/>
              </w:rPr>
            </w:pPr>
          </w:p>
        </w:tc>
      </w:tr>
      <w:tr w:rsidR="00483706" w:rsidRPr="005D2F73" w14:paraId="4D004138" w14:textId="77777777" w:rsidTr="005D2F73">
        <w:trPr>
          <w:trHeight w:val="53"/>
        </w:trPr>
        <w:tc>
          <w:tcPr>
            <w:tcW w:w="506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962961A" w14:textId="77777777" w:rsidR="00483706" w:rsidRPr="005D2F73" w:rsidRDefault="00483706" w:rsidP="00483706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254394" w14:textId="77777777" w:rsidR="00483706" w:rsidRPr="005D2F73" w:rsidRDefault="00483706" w:rsidP="00483706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5D2F73">
              <w:rPr>
                <w:b/>
                <w:bCs/>
                <w:color w:val="000000"/>
                <w:sz w:val="22"/>
                <w:szCs w:val="22"/>
              </w:rPr>
              <w:t>Any Persistent/Recurrent (n=28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9E6054" w14:textId="77777777" w:rsidR="00483706" w:rsidRPr="005D2F73" w:rsidRDefault="00483706" w:rsidP="00483706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5D2F73">
              <w:rPr>
                <w:b/>
                <w:bCs/>
                <w:color w:val="000000"/>
                <w:sz w:val="22"/>
                <w:szCs w:val="22"/>
              </w:rPr>
              <w:t>-0.2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E24F01" w14:textId="77777777" w:rsidR="00483706" w:rsidRPr="005D2F73" w:rsidRDefault="00483706" w:rsidP="00483706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5D2F73">
              <w:rPr>
                <w:b/>
                <w:bCs/>
                <w:color w:val="000000"/>
                <w:sz w:val="22"/>
                <w:szCs w:val="22"/>
              </w:rPr>
              <w:t>-0.11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FDC70E" w14:textId="77777777" w:rsidR="00483706" w:rsidRPr="005D2F73" w:rsidRDefault="00483706" w:rsidP="00483706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5D2F73">
              <w:rPr>
                <w:b/>
                <w:bCs/>
                <w:color w:val="000000"/>
                <w:sz w:val="22"/>
                <w:szCs w:val="22"/>
              </w:rPr>
              <w:t>-0.4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CA614A" w14:textId="77777777" w:rsidR="00483706" w:rsidRPr="005D2F73" w:rsidRDefault="00483706" w:rsidP="00483706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5D2F73">
              <w:rPr>
                <w:b/>
                <w:bCs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222" w:type="dxa"/>
            <w:vAlign w:val="center"/>
            <w:hideMark/>
          </w:tcPr>
          <w:p w14:paraId="390341CE" w14:textId="77777777" w:rsidR="00483706" w:rsidRPr="005D2F73" w:rsidRDefault="00483706" w:rsidP="00483706">
            <w:pPr>
              <w:rPr>
                <w:sz w:val="22"/>
                <w:szCs w:val="22"/>
              </w:rPr>
            </w:pPr>
          </w:p>
        </w:tc>
      </w:tr>
      <w:tr w:rsidR="00483706" w:rsidRPr="005D2F73" w14:paraId="649E8F6A" w14:textId="77777777" w:rsidTr="005D2F73">
        <w:trPr>
          <w:trHeight w:val="53"/>
        </w:trPr>
        <w:tc>
          <w:tcPr>
            <w:tcW w:w="506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DD2E2D4" w14:textId="77777777" w:rsidR="00483706" w:rsidRPr="005D2F73" w:rsidRDefault="00483706" w:rsidP="00483706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549E8E" w14:textId="77777777" w:rsidR="00483706" w:rsidRPr="005D2F73" w:rsidRDefault="00483706" w:rsidP="00483706">
            <w:pPr>
              <w:rPr>
                <w:color w:val="000000"/>
                <w:sz w:val="22"/>
                <w:szCs w:val="22"/>
              </w:rPr>
            </w:pPr>
            <w:r w:rsidRPr="005D2F73">
              <w:rPr>
                <w:color w:val="000000"/>
                <w:sz w:val="22"/>
                <w:szCs w:val="22"/>
              </w:rPr>
              <w:t>Less than 2 infections (n=23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5388A0" w14:textId="77777777" w:rsidR="00483706" w:rsidRPr="005D2F73" w:rsidRDefault="00483706" w:rsidP="00483706">
            <w:pPr>
              <w:jc w:val="center"/>
              <w:rPr>
                <w:color w:val="000000"/>
                <w:sz w:val="22"/>
                <w:szCs w:val="22"/>
              </w:rPr>
            </w:pPr>
            <w:r w:rsidRPr="005D2F73">
              <w:rPr>
                <w:color w:val="000000"/>
                <w:sz w:val="22"/>
                <w:szCs w:val="22"/>
              </w:rPr>
              <w:t>NA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AD3033" w14:textId="77777777" w:rsidR="00483706" w:rsidRPr="005D2F73" w:rsidRDefault="00483706" w:rsidP="00483706">
            <w:pPr>
              <w:jc w:val="center"/>
              <w:rPr>
                <w:color w:val="000000"/>
                <w:sz w:val="22"/>
                <w:szCs w:val="22"/>
              </w:rPr>
            </w:pPr>
            <w:r w:rsidRPr="005D2F73">
              <w:rPr>
                <w:color w:val="000000"/>
                <w:sz w:val="22"/>
                <w:szCs w:val="22"/>
              </w:rPr>
              <w:t>NA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1EF8B5" w14:textId="77777777" w:rsidR="00483706" w:rsidRPr="005D2F73" w:rsidRDefault="00483706" w:rsidP="00483706">
            <w:pPr>
              <w:jc w:val="center"/>
              <w:rPr>
                <w:color w:val="000000"/>
                <w:sz w:val="22"/>
                <w:szCs w:val="22"/>
              </w:rPr>
            </w:pPr>
            <w:r w:rsidRPr="005D2F73">
              <w:rPr>
                <w:color w:val="000000"/>
                <w:sz w:val="22"/>
                <w:szCs w:val="22"/>
              </w:rPr>
              <w:t>NA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380BFA" w14:textId="77777777" w:rsidR="00483706" w:rsidRPr="005D2F73" w:rsidRDefault="00483706" w:rsidP="00483706">
            <w:pPr>
              <w:jc w:val="center"/>
              <w:rPr>
                <w:color w:val="000000"/>
                <w:sz w:val="22"/>
                <w:szCs w:val="22"/>
              </w:rPr>
            </w:pPr>
            <w:r w:rsidRPr="005D2F73">
              <w:rPr>
                <w:color w:val="000000"/>
                <w:sz w:val="22"/>
                <w:szCs w:val="22"/>
              </w:rPr>
              <w:t>NA</w:t>
            </w:r>
          </w:p>
        </w:tc>
        <w:tc>
          <w:tcPr>
            <w:tcW w:w="222" w:type="dxa"/>
            <w:vAlign w:val="center"/>
            <w:hideMark/>
          </w:tcPr>
          <w:p w14:paraId="45302F97" w14:textId="77777777" w:rsidR="00483706" w:rsidRPr="005D2F73" w:rsidRDefault="00483706" w:rsidP="00483706">
            <w:pPr>
              <w:rPr>
                <w:sz w:val="22"/>
                <w:szCs w:val="22"/>
              </w:rPr>
            </w:pPr>
          </w:p>
        </w:tc>
      </w:tr>
      <w:tr w:rsidR="00483706" w:rsidRPr="005D2F73" w14:paraId="052E6DF7" w14:textId="77777777" w:rsidTr="005D2F73">
        <w:trPr>
          <w:trHeight w:val="53"/>
        </w:trPr>
        <w:tc>
          <w:tcPr>
            <w:tcW w:w="506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1F0D45D" w14:textId="77777777" w:rsidR="00483706" w:rsidRPr="005D2F73" w:rsidRDefault="00483706" w:rsidP="00483706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0FBB1D" w14:textId="77777777" w:rsidR="00483706" w:rsidRPr="005D2F73" w:rsidRDefault="00483706" w:rsidP="00483706">
            <w:pPr>
              <w:rPr>
                <w:b/>
                <w:bCs/>
                <w:sz w:val="22"/>
                <w:szCs w:val="22"/>
              </w:rPr>
            </w:pPr>
            <w:r w:rsidRPr="005D2F73">
              <w:rPr>
                <w:b/>
                <w:bCs/>
                <w:sz w:val="22"/>
                <w:szCs w:val="22"/>
              </w:rPr>
              <w:t>More than 2 infections (n=21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8A44BE" w14:textId="77777777" w:rsidR="00483706" w:rsidRPr="005D2F73" w:rsidRDefault="00483706" w:rsidP="00483706">
            <w:pPr>
              <w:jc w:val="center"/>
              <w:rPr>
                <w:b/>
                <w:bCs/>
                <w:sz w:val="22"/>
                <w:szCs w:val="22"/>
              </w:rPr>
            </w:pPr>
            <w:r w:rsidRPr="005D2F73">
              <w:rPr>
                <w:b/>
                <w:bCs/>
                <w:sz w:val="22"/>
                <w:szCs w:val="22"/>
              </w:rPr>
              <w:t>-0.3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7BF494" w14:textId="77777777" w:rsidR="00483706" w:rsidRPr="005D2F73" w:rsidRDefault="00483706" w:rsidP="00483706">
            <w:pPr>
              <w:jc w:val="center"/>
              <w:rPr>
                <w:b/>
                <w:bCs/>
                <w:sz w:val="22"/>
                <w:szCs w:val="22"/>
              </w:rPr>
            </w:pPr>
            <w:r w:rsidRPr="005D2F73">
              <w:rPr>
                <w:b/>
                <w:bCs/>
                <w:sz w:val="22"/>
                <w:szCs w:val="22"/>
              </w:rPr>
              <w:t>-0.14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62BD82" w14:textId="77777777" w:rsidR="00483706" w:rsidRPr="005D2F73" w:rsidRDefault="00483706" w:rsidP="00483706">
            <w:pPr>
              <w:jc w:val="center"/>
              <w:rPr>
                <w:b/>
                <w:bCs/>
                <w:sz w:val="22"/>
                <w:szCs w:val="22"/>
              </w:rPr>
            </w:pPr>
            <w:r w:rsidRPr="005D2F73">
              <w:rPr>
                <w:b/>
                <w:bCs/>
                <w:sz w:val="22"/>
                <w:szCs w:val="22"/>
              </w:rPr>
              <w:t>-0.45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0D2C12" w14:textId="77777777" w:rsidR="00483706" w:rsidRPr="005D2F73" w:rsidRDefault="00483706" w:rsidP="00483706">
            <w:pPr>
              <w:jc w:val="center"/>
              <w:rPr>
                <w:b/>
                <w:bCs/>
                <w:sz w:val="22"/>
                <w:szCs w:val="22"/>
              </w:rPr>
            </w:pPr>
            <w:r w:rsidRPr="005D2F73">
              <w:rPr>
                <w:b/>
                <w:bCs/>
                <w:sz w:val="22"/>
                <w:szCs w:val="22"/>
              </w:rPr>
              <w:t>0.000</w:t>
            </w:r>
          </w:p>
        </w:tc>
        <w:tc>
          <w:tcPr>
            <w:tcW w:w="222" w:type="dxa"/>
            <w:vAlign w:val="center"/>
            <w:hideMark/>
          </w:tcPr>
          <w:p w14:paraId="25609485" w14:textId="77777777" w:rsidR="00483706" w:rsidRPr="005D2F73" w:rsidRDefault="00483706" w:rsidP="00483706">
            <w:pPr>
              <w:rPr>
                <w:sz w:val="22"/>
                <w:szCs w:val="22"/>
              </w:rPr>
            </w:pPr>
          </w:p>
        </w:tc>
      </w:tr>
      <w:tr w:rsidR="0013585B" w:rsidRPr="005D2F73" w14:paraId="37672728" w14:textId="77777777" w:rsidTr="005D2F73">
        <w:trPr>
          <w:trHeight w:val="53"/>
        </w:trPr>
        <w:tc>
          <w:tcPr>
            <w:tcW w:w="506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B34B446" w14:textId="77777777" w:rsidR="0013585B" w:rsidRPr="005D2F73" w:rsidRDefault="0013585B" w:rsidP="0013585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FF4BDBF" w14:textId="6040DA97" w:rsidR="0013585B" w:rsidRPr="005D2F73" w:rsidRDefault="0013585B" w:rsidP="0013585B">
            <w:pPr>
              <w:rPr>
                <w:b/>
                <w:bCs/>
                <w:sz w:val="22"/>
                <w:szCs w:val="22"/>
              </w:rPr>
            </w:pPr>
            <w:r w:rsidRPr="005D2F73">
              <w:rPr>
                <w:b/>
                <w:bCs/>
                <w:sz w:val="22"/>
                <w:szCs w:val="22"/>
              </w:rPr>
              <w:t>1</w:t>
            </w:r>
            <w:r w:rsidRPr="005D2F73">
              <w:rPr>
                <w:b/>
                <w:bCs/>
                <w:sz w:val="22"/>
                <w:szCs w:val="22"/>
                <w:vertAlign w:val="superscript"/>
              </w:rPr>
              <w:t>st</w:t>
            </w:r>
            <w:r w:rsidRPr="005D2F73">
              <w:rPr>
                <w:b/>
                <w:bCs/>
                <w:sz w:val="22"/>
                <w:szCs w:val="22"/>
              </w:rPr>
              <w:t xml:space="preserve"> infection before 18 months (n=12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B1FF379" w14:textId="1AED2B8E" w:rsidR="0013585B" w:rsidRPr="005D2F73" w:rsidRDefault="0013585B" w:rsidP="0013585B">
            <w:pPr>
              <w:jc w:val="center"/>
              <w:rPr>
                <w:b/>
                <w:bCs/>
                <w:sz w:val="22"/>
                <w:szCs w:val="22"/>
              </w:rPr>
            </w:pPr>
            <w:r w:rsidRPr="005D2F73">
              <w:rPr>
                <w:b/>
                <w:bCs/>
                <w:sz w:val="22"/>
                <w:szCs w:val="22"/>
              </w:rPr>
              <w:t>-0.2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3CC2D71" w14:textId="1E1B2D43" w:rsidR="0013585B" w:rsidRPr="005D2F73" w:rsidRDefault="0013585B" w:rsidP="0013585B">
            <w:pPr>
              <w:jc w:val="center"/>
              <w:rPr>
                <w:b/>
                <w:bCs/>
                <w:sz w:val="22"/>
                <w:szCs w:val="22"/>
              </w:rPr>
            </w:pPr>
            <w:r w:rsidRPr="005D2F73">
              <w:rPr>
                <w:b/>
                <w:bCs/>
                <w:sz w:val="22"/>
                <w:szCs w:val="22"/>
              </w:rPr>
              <w:t>-0.02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AF822A3" w14:textId="072CF75C" w:rsidR="0013585B" w:rsidRPr="005D2F73" w:rsidRDefault="0013585B" w:rsidP="0013585B">
            <w:pPr>
              <w:jc w:val="center"/>
              <w:rPr>
                <w:b/>
                <w:bCs/>
                <w:sz w:val="22"/>
                <w:szCs w:val="22"/>
              </w:rPr>
            </w:pPr>
            <w:r w:rsidRPr="005D2F73">
              <w:rPr>
                <w:b/>
                <w:bCs/>
                <w:sz w:val="22"/>
                <w:szCs w:val="22"/>
              </w:rPr>
              <w:t>-0.4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C55B834" w14:textId="4522A3AA" w:rsidR="0013585B" w:rsidRPr="005D2F73" w:rsidRDefault="0013585B" w:rsidP="0013585B">
            <w:pPr>
              <w:jc w:val="center"/>
              <w:rPr>
                <w:b/>
                <w:bCs/>
                <w:sz w:val="22"/>
                <w:szCs w:val="22"/>
              </w:rPr>
            </w:pPr>
            <w:r w:rsidRPr="005D2F73">
              <w:rPr>
                <w:b/>
                <w:bCs/>
                <w:sz w:val="22"/>
                <w:szCs w:val="22"/>
              </w:rPr>
              <w:t>0.028</w:t>
            </w:r>
          </w:p>
        </w:tc>
        <w:tc>
          <w:tcPr>
            <w:tcW w:w="222" w:type="dxa"/>
            <w:vAlign w:val="center"/>
          </w:tcPr>
          <w:p w14:paraId="7F889FCB" w14:textId="77777777" w:rsidR="0013585B" w:rsidRPr="005D2F73" w:rsidRDefault="0013585B" w:rsidP="0013585B">
            <w:pPr>
              <w:rPr>
                <w:sz w:val="22"/>
                <w:szCs w:val="22"/>
              </w:rPr>
            </w:pPr>
          </w:p>
        </w:tc>
      </w:tr>
      <w:tr w:rsidR="0013585B" w:rsidRPr="005D2F73" w14:paraId="5722B054" w14:textId="77777777" w:rsidTr="005D2F73">
        <w:trPr>
          <w:trHeight w:val="53"/>
        </w:trPr>
        <w:tc>
          <w:tcPr>
            <w:tcW w:w="506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0FA7C92" w14:textId="77777777" w:rsidR="0013585B" w:rsidRPr="005D2F73" w:rsidRDefault="0013585B" w:rsidP="0013585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489A097" w14:textId="330EBFA7" w:rsidR="0013585B" w:rsidRPr="005D2F73" w:rsidRDefault="0013585B" w:rsidP="0013585B">
            <w:pPr>
              <w:rPr>
                <w:b/>
                <w:bCs/>
                <w:sz w:val="22"/>
                <w:szCs w:val="22"/>
              </w:rPr>
            </w:pPr>
            <w:r w:rsidRPr="005D2F73">
              <w:rPr>
                <w:sz w:val="22"/>
                <w:szCs w:val="22"/>
              </w:rPr>
              <w:t>1</w:t>
            </w:r>
            <w:r w:rsidRPr="005D2F73">
              <w:rPr>
                <w:sz w:val="22"/>
                <w:szCs w:val="22"/>
                <w:vertAlign w:val="superscript"/>
              </w:rPr>
              <w:t>st</w:t>
            </w:r>
            <w:r w:rsidRPr="005D2F73">
              <w:rPr>
                <w:sz w:val="22"/>
                <w:szCs w:val="22"/>
              </w:rPr>
              <w:t xml:space="preserve"> infection after 18 months (n=32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EE2997F" w14:textId="795451E1" w:rsidR="0013585B" w:rsidRPr="005D2F73" w:rsidRDefault="0013585B" w:rsidP="0013585B">
            <w:pPr>
              <w:jc w:val="center"/>
              <w:rPr>
                <w:sz w:val="22"/>
                <w:szCs w:val="22"/>
              </w:rPr>
            </w:pPr>
            <w:r w:rsidRPr="005D2F73">
              <w:rPr>
                <w:sz w:val="22"/>
                <w:szCs w:val="22"/>
              </w:rPr>
              <w:t>-0.0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6277DE8" w14:textId="3F821F10" w:rsidR="0013585B" w:rsidRPr="005D2F73" w:rsidRDefault="0013585B" w:rsidP="0013585B">
            <w:pPr>
              <w:jc w:val="center"/>
              <w:rPr>
                <w:sz w:val="22"/>
                <w:szCs w:val="22"/>
              </w:rPr>
            </w:pPr>
            <w:r w:rsidRPr="005D2F73">
              <w:rPr>
                <w:sz w:val="22"/>
                <w:szCs w:val="22"/>
              </w:rPr>
              <w:t>0.14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4160A7F" w14:textId="221F0EC4" w:rsidR="0013585B" w:rsidRPr="005D2F73" w:rsidRDefault="0013585B" w:rsidP="0013585B">
            <w:pPr>
              <w:jc w:val="center"/>
              <w:rPr>
                <w:sz w:val="22"/>
                <w:szCs w:val="22"/>
              </w:rPr>
            </w:pPr>
            <w:r w:rsidRPr="005D2F73">
              <w:rPr>
                <w:sz w:val="22"/>
                <w:szCs w:val="22"/>
              </w:rPr>
              <w:t>-0.3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C9D5C1E" w14:textId="4FD035BD" w:rsidR="0013585B" w:rsidRPr="005D2F73" w:rsidRDefault="0013585B" w:rsidP="0013585B">
            <w:pPr>
              <w:jc w:val="center"/>
              <w:rPr>
                <w:sz w:val="22"/>
                <w:szCs w:val="22"/>
              </w:rPr>
            </w:pPr>
            <w:r w:rsidRPr="005D2F73">
              <w:rPr>
                <w:sz w:val="22"/>
                <w:szCs w:val="22"/>
              </w:rPr>
              <w:t>0.46</w:t>
            </w:r>
            <w:r w:rsidRPr="00A61D81">
              <w:rPr>
                <w:sz w:val="22"/>
                <w:szCs w:val="22"/>
              </w:rPr>
              <w:t>5</w:t>
            </w:r>
          </w:p>
        </w:tc>
        <w:tc>
          <w:tcPr>
            <w:tcW w:w="222" w:type="dxa"/>
            <w:vAlign w:val="center"/>
          </w:tcPr>
          <w:p w14:paraId="2BE3A44C" w14:textId="77777777" w:rsidR="0013585B" w:rsidRPr="005D2F73" w:rsidRDefault="0013585B" w:rsidP="0013585B">
            <w:pPr>
              <w:rPr>
                <w:sz w:val="22"/>
                <w:szCs w:val="22"/>
              </w:rPr>
            </w:pPr>
          </w:p>
        </w:tc>
      </w:tr>
      <w:tr w:rsidR="0013585B" w:rsidRPr="005D2F73" w14:paraId="72DF061B" w14:textId="77777777" w:rsidTr="005D2F73">
        <w:trPr>
          <w:trHeight w:val="53"/>
        </w:trPr>
        <w:tc>
          <w:tcPr>
            <w:tcW w:w="506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13D4052" w14:textId="77777777" w:rsidR="0013585B" w:rsidRPr="005D2F73" w:rsidRDefault="0013585B" w:rsidP="0013585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D96E59" w14:textId="77777777" w:rsidR="0013585B" w:rsidRPr="005D2F73" w:rsidRDefault="0013585B" w:rsidP="0013585B">
            <w:pPr>
              <w:rPr>
                <w:b/>
                <w:bCs/>
                <w:sz w:val="22"/>
                <w:szCs w:val="22"/>
              </w:rPr>
            </w:pPr>
            <w:r w:rsidRPr="005D2F73">
              <w:rPr>
                <w:b/>
                <w:bCs/>
                <w:sz w:val="22"/>
                <w:szCs w:val="22"/>
              </w:rPr>
              <w:t>Children in High-</w:t>
            </w:r>
            <w:r w:rsidRPr="005D2F73">
              <w:rPr>
                <w:b/>
                <w:bCs/>
                <w:i/>
                <w:iCs/>
                <w:sz w:val="22"/>
                <w:szCs w:val="22"/>
              </w:rPr>
              <w:t xml:space="preserve">Giardia </w:t>
            </w:r>
            <w:r w:rsidRPr="005D2F73">
              <w:rPr>
                <w:b/>
                <w:bCs/>
                <w:sz w:val="22"/>
                <w:szCs w:val="22"/>
              </w:rPr>
              <w:t>area (n=10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6AF6AC" w14:textId="77777777" w:rsidR="0013585B" w:rsidRPr="005D2F73" w:rsidRDefault="0013585B" w:rsidP="0013585B">
            <w:pPr>
              <w:jc w:val="center"/>
              <w:rPr>
                <w:b/>
                <w:bCs/>
                <w:sz w:val="22"/>
                <w:szCs w:val="22"/>
              </w:rPr>
            </w:pPr>
            <w:r w:rsidRPr="005D2F73">
              <w:rPr>
                <w:b/>
                <w:bCs/>
                <w:sz w:val="22"/>
                <w:szCs w:val="22"/>
              </w:rPr>
              <w:t>-0.4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85C9A5" w14:textId="77777777" w:rsidR="0013585B" w:rsidRPr="005D2F73" w:rsidRDefault="0013585B" w:rsidP="0013585B">
            <w:pPr>
              <w:jc w:val="center"/>
              <w:rPr>
                <w:b/>
                <w:bCs/>
                <w:sz w:val="22"/>
                <w:szCs w:val="22"/>
              </w:rPr>
            </w:pPr>
            <w:r w:rsidRPr="005D2F73">
              <w:rPr>
                <w:b/>
                <w:bCs/>
                <w:sz w:val="22"/>
                <w:szCs w:val="22"/>
              </w:rPr>
              <w:t>-0.18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95C2BE" w14:textId="77777777" w:rsidR="0013585B" w:rsidRPr="005D2F73" w:rsidRDefault="0013585B" w:rsidP="0013585B">
            <w:pPr>
              <w:jc w:val="center"/>
              <w:rPr>
                <w:b/>
                <w:bCs/>
                <w:sz w:val="22"/>
                <w:szCs w:val="22"/>
              </w:rPr>
            </w:pPr>
            <w:r w:rsidRPr="005D2F73">
              <w:rPr>
                <w:b/>
                <w:bCs/>
                <w:sz w:val="22"/>
                <w:szCs w:val="22"/>
              </w:rPr>
              <w:t>-0.7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5CC584" w14:textId="77777777" w:rsidR="0013585B" w:rsidRPr="005D2F73" w:rsidRDefault="0013585B" w:rsidP="0013585B">
            <w:pPr>
              <w:jc w:val="center"/>
              <w:rPr>
                <w:b/>
                <w:bCs/>
                <w:sz w:val="22"/>
                <w:szCs w:val="22"/>
              </w:rPr>
            </w:pPr>
            <w:r w:rsidRPr="005D2F73">
              <w:rPr>
                <w:b/>
                <w:bCs/>
                <w:sz w:val="22"/>
                <w:szCs w:val="22"/>
              </w:rPr>
              <w:t>0.001</w:t>
            </w:r>
          </w:p>
        </w:tc>
        <w:tc>
          <w:tcPr>
            <w:tcW w:w="222" w:type="dxa"/>
            <w:vAlign w:val="center"/>
            <w:hideMark/>
          </w:tcPr>
          <w:p w14:paraId="781258A1" w14:textId="77777777" w:rsidR="0013585B" w:rsidRPr="005D2F73" w:rsidRDefault="0013585B" w:rsidP="0013585B">
            <w:pPr>
              <w:rPr>
                <w:sz w:val="22"/>
                <w:szCs w:val="22"/>
              </w:rPr>
            </w:pPr>
          </w:p>
        </w:tc>
      </w:tr>
      <w:tr w:rsidR="0013585B" w:rsidRPr="005D2F73" w14:paraId="6243B5DD" w14:textId="77777777" w:rsidTr="005D2F73">
        <w:trPr>
          <w:trHeight w:val="53"/>
        </w:trPr>
        <w:tc>
          <w:tcPr>
            <w:tcW w:w="506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0FA301E" w14:textId="77777777" w:rsidR="0013585B" w:rsidRPr="005D2F73" w:rsidRDefault="0013585B" w:rsidP="0013585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14E7E8" w14:textId="77777777" w:rsidR="0013585B" w:rsidRPr="005D2F73" w:rsidRDefault="0013585B" w:rsidP="0013585B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5D2F73">
              <w:rPr>
                <w:b/>
                <w:bCs/>
                <w:color w:val="000000"/>
                <w:sz w:val="22"/>
                <w:szCs w:val="22"/>
              </w:rPr>
              <w:t>Children in not High-</w:t>
            </w:r>
            <w:r w:rsidRPr="005D2F73">
              <w:rPr>
                <w:b/>
                <w:bCs/>
                <w:i/>
                <w:iCs/>
                <w:color w:val="000000"/>
                <w:sz w:val="22"/>
                <w:szCs w:val="22"/>
              </w:rPr>
              <w:t>Giardia</w:t>
            </w:r>
            <w:r w:rsidRPr="005D2F73">
              <w:rPr>
                <w:b/>
                <w:bCs/>
                <w:color w:val="000000"/>
                <w:sz w:val="22"/>
                <w:szCs w:val="22"/>
              </w:rPr>
              <w:t xml:space="preserve"> area (n=34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11969C" w14:textId="77777777" w:rsidR="0013585B" w:rsidRPr="005D2F73" w:rsidRDefault="0013585B" w:rsidP="0013585B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5D2F73">
              <w:rPr>
                <w:b/>
                <w:bCs/>
                <w:color w:val="000000"/>
                <w:sz w:val="22"/>
                <w:szCs w:val="22"/>
              </w:rPr>
              <w:t>-0.19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CBA4A8" w14:textId="77777777" w:rsidR="0013585B" w:rsidRPr="005D2F73" w:rsidRDefault="0013585B" w:rsidP="0013585B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5D2F73">
              <w:rPr>
                <w:b/>
                <w:bCs/>
                <w:color w:val="000000"/>
                <w:sz w:val="22"/>
                <w:szCs w:val="22"/>
              </w:rPr>
              <w:t>-0.03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788D89" w14:textId="77777777" w:rsidR="0013585B" w:rsidRPr="005D2F73" w:rsidRDefault="0013585B" w:rsidP="0013585B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5D2F73">
              <w:rPr>
                <w:b/>
                <w:bCs/>
                <w:color w:val="000000"/>
                <w:sz w:val="22"/>
                <w:szCs w:val="22"/>
              </w:rPr>
              <w:t>-0.35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DA85B5" w14:textId="77777777" w:rsidR="0013585B" w:rsidRPr="005D2F73" w:rsidRDefault="0013585B" w:rsidP="0013585B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5D2F73">
              <w:rPr>
                <w:b/>
                <w:bCs/>
                <w:color w:val="000000"/>
                <w:sz w:val="22"/>
                <w:szCs w:val="22"/>
              </w:rPr>
              <w:t>0.022</w:t>
            </w:r>
          </w:p>
        </w:tc>
        <w:tc>
          <w:tcPr>
            <w:tcW w:w="222" w:type="dxa"/>
            <w:vAlign w:val="center"/>
            <w:hideMark/>
          </w:tcPr>
          <w:p w14:paraId="6348286C" w14:textId="77777777" w:rsidR="0013585B" w:rsidRPr="005D2F73" w:rsidRDefault="0013585B" w:rsidP="0013585B">
            <w:pPr>
              <w:rPr>
                <w:sz w:val="22"/>
                <w:szCs w:val="22"/>
              </w:rPr>
            </w:pPr>
          </w:p>
        </w:tc>
      </w:tr>
      <w:tr w:rsidR="0013585B" w:rsidRPr="005D2F73" w14:paraId="3A599F7A" w14:textId="77777777" w:rsidTr="005D2F73">
        <w:trPr>
          <w:trHeight w:val="53"/>
        </w:trPr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extDirection w:val="btLr"/>
            <w:vAlign w:val="center"/>
            <w:hideMark/>
          </w:tcPr>
          <w:p w14:paraId="5AA4B813" w14:textId="77777777" w:rsidR="0013585B" w:rsidRPr="005D2F73" w:rsidRDefault="0013585B" w:rsidP="0013585B">
            <w:pPr>
              <w:jc w:val="center"/>
              <w:rPr>
                <w:color w:val="000000"/>
                <w:sz w:val="22"/>
                <w:szCs w:val="22"/>
              </w:rPr>
            </w:pPr>
            <w:r w:rsidRPr="005D2F73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36941B" w14:textId="77777777" w:rsidR="0013585B" w:rsidRPr="005D2F73" w:rsidRDefault="0013585B" w:rsidP="0013585B">
            <w:pPr>
              <w:rPr>
                <w:color w:val="000000"/>
                <w:sz w:val="22"/>
                <w:szCs w:val="22"/>
              </w:rPr>
            </w:pPr>
            <w:r w:rsidRPr="005D2F73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DCBC87" w14:textId="77777777" w:rsidR="0013585B" w:rsidRPr="005D2F73" w:rsidRDefault="0013585B" w:rsidP="0013585B">
            <w:pPr>
              <w:jc w:val="center"/>
              <w:rPr>
                <w:color w:val="000000"/>
                <w:sz w:val="22"/>
                <w:szCs w:val="22"/>
              </w:rPr>
            </w:pPr>
            <w:r w:rsidRPr="005D2F73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397676" w14:textId="77777777" w:rsidR="0013585B" w:rsidRPr="005D2F73" w:rsidRDefault="0013585B" w:rsidP="0013585B">
            <w:pPr>
              <w:jc w:val="center"/>
              <w:rPr>
                <w:color w:val="000000"/>
                <w:sz w:val="22"/>
                <w:szCs w:val="22"/>
              </w:rPr>
            </w:pPr>
            <w:r w:rsidRPr="005D2F73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826A87" w14:textId="77777777" w:rsidR="0013585B" w:rsidRPr="005D2F73" w:rsidRDefault="0013585B" w:rsidP="0013585B">
            <w:pPr>
              <w:jc w:val="center"/>
              <w:rPr>
                <w:color w:val="000000"/>
                <w:sz w:val="22"/>
                <w:szCs w:val="22"/>
              </w:rPr>
            </w:pPr>
            <w:r w:rsidRPr="005D2F73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3D98D5" w14:textId="77777777" w:rsidR="0013585B" w:rsidRPr="005D2F73" w:rsidRDefault="0013585B" w:rsidP="0013585B">
            <w:pPr>
              <w:jc w:val="center"/>
              <w:rPr>
                <w:color w:val="000000"/>
                <w:sz w:val="22"/>
                <w:szCs w:val="22"/>
              </w:rPr>
            </w:pPr>
            <w:r w:rsidRPr="005D2F73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22" w:type="dxa"/>
            <w:vAlign w:val="center"/>
            <w:hideMark/>
          </w:tcPr>
          <w:p w14:paraId="521CEA69" w14:textId="77777777" w:rsidR="0013585B" w:rsidRPr="005D2F73" w:rsidRDefault="0013585B" w:rsidP="0013585B">
            <w:pPr>
              <w:rPr>
                <w:sz w:val="22"/>
                <w:szCs w:val="22"/>
              </w:rPr>
            </w:pPr>
          </w:p>
        </w:tc>
      </w:tr>
      <w:tr w:rsidR="0013585B" w:rsidRPr="005D2F73" w14:paraId="1785BDB2" w14:textId="77777777" w:rsidTr="005D2F73">
        <w:trPr>
          <w:trHeight w:val="53"/>
        </w:trPr>
        <w:tc>
          <w:tcPr>
            <w:tcW w:w="506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1B47E34A" w14:textId="77777777" w:rsidR="0013585B" w:rsidRPr="005D2F73" w:rsidRDefault="0013585B" w:rsidP="0013585B">
            <w:pPr>
              <w:jc w:val="center"/>
              <w:rPr>
                <w:color w:val="000000"/>
                <w:sz w:val="22"/>
                <w:szCs w:val="22"/>
              </w:rPr>
            </w:pPr>
            <w:r w:rsidRPr="005D2F73">
              <w:rPr>
                <w:color w:val="000000"/>
                <w:sz w:val="22"/>
                <w:szCs w:val="22"/>
              </w:rPr>
              <w:t>WAZ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E74ACD" w14:textId="77777777" w:rsidR="0013585B" w:rsidRPr="005D2F73" w:rsidRDefault="0013585B" w:rsidP="0013585B">
            <w:pPr>
              <w:rPr>
                <w:color w:val="000000"/>
                <w:sz w:val="22"/>
                <w:szCs w:val="22"/>
              </w:rPr>
            </w:pPr>
            <w:r w:rsidRPr="005D2F73">
              <w:rPr>
                <w:color w:val="000000"/>
                <w:sz w:val="22"/>
                <w:szCs w:val="22"/>
              </w:rPr>
              <w:t xml:space="preserve">Any </w:t>
            </w:r>
            <w:r w:rsidRPr="005D2F73">
              <w:rPr>
                <w:i/>
                <w:iCs/>
                <w:color w:val="000000"/>
                <w:sz w:val="22"/>
                <w:szCs w:val="22"/>
              </w:rPr>
              <w:t>Giardia</w:t>
            </w:r>
            <w:r w:rsidRPr="005D2F73">
              <w:rPr>
                <w:color w:val="000000"/>
                <w:sz w:val="22"/>
                <w:szCs w:val="22"/>
              </w:rPr>
              <w:t xml:space="preserve"> (n=44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2D67CC" w14:textId="77777777" w:rsidR="0013585B" w:rsidRPr="005D2F73" w:rsidRDefault="0013585B" w:rsidP="0013585B">
            <w:pPr>
              <w:jc w:val="center"/>
              <w:rPr>
                <w:color w:val="000000"/>
                <w:sz w:val="22"/>
                <w:szCs w:val="22"/>
              </w:rPr>
            </w:pPr>
            <w:r w:rsidRPr="005D2F73">
              <w:rPr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F3E856" w14:textId="77777777" w:rsidR="0013585B" w:rsidRPr="005D2F73" w:rsidRDefault="0013585B" w:rsidP="0013585B">
            <w:pPr>
              <w:jc w:val="center"/>
              <w:rPr>
                <w:color w:val="000000"/>
                <w:sz w:val="22"/>
                <w:szCs w:val="22"/>
              </w:rPr>
            </w:pPr>
            <w:r w:rsidRPr="005D2F73">
              <w:rPr>
                <w:color w:val="000000"/>
                <w:sz w:val="22"/>
                <w:szCs w:val="22"/>
              </w:rPr>
              <w:t>0.09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24DBF2" w14:textId="77777777" w:rsidR="0013585B" w:rsidRPr="005D2F73" w:rsidRDefault="0013585B" w:rsidP="0013585B">
            <w:pPr>
              <w:jc w:val="center"/>
              <w:rPr>
                <w:color w:val="000000"/>
                <w:sz w:val="22"/>
                <w:szCs w:val="22"/>
              </w:rPr>
            </w:pPr>
            <w:r w:rsidRPr="005D2F73">
              <w:rPr>
                <w:color w:val="000000"/>
                <w:sz w:val="22"/>
                <w:szCs w:val="22"/>
              </w:rPr>
              <w:t>-0.1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16AF4E" w14:textId="77777777" w:rsidR="0013585B" w:rsidRPr="005D2F73" w:rsidRDefault="0013585B" w:rsidP="0013585B">
            <w:pPr>
              <w:jc w:val="center"/>
              <w:rPr>
                <w:color w:val="000000"/>
                <w:sz w:val="22"/>
                <w:szCs w:val="22"/>
              </w:rPr>
            </w:pPr>
            <w:r w:rsidRPr="005D2F73">
              <w:rPr>
                <w:color w:val="000000"/>
                <w:sz w:val="22"/>
                <w:szCs w:val="22"/>
              </w:rPr>
              <w:t>0.787</w:t>
            </w:r>
          </w:p>
        </w:tc>
        <w:tc>
          <w:tcPr>
            <w:tcW w:w="222" w:type="dxa"/>
            <w:vAlign w:val="center"/>
            <w:hideMark/>
          </w:tcPr>
          <w:p w14:paraId="754FF563" w14:textId="77777777" w:rsidR="0013585B" w:rsidRPr="005D2F73" w:rsidRDefault="0013585B" w:rsidP="0013585B">
            <w:pPr>
              <w:rPr>
                <w:sz w:val="22"/>
                <w:szCs w:val="22"/>
              </w:rPr>
            </w:pPr>
          </w:p>
        </w:tc>
      </w:tr>
      <w:tr w:rsidR="0013585B" w:rsidRPr="005D2F73" w14:paraId="5132B30A" w14:textId="77777777" w:rsidTr="005D2F73">
        <w:trPr>
          <w:trHeight w:val="53"/>
        </w:trPr>
        <w:tc>
          <w:tcPr>
            <w:tcW w:w="506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0CB0A58" w14:textId="77777777" w:rsidR="0013585B" w:rsidRPr="005D2F73" w:rsidRDefault="0013585B" w:rsidP="0013585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5879AF" w14:textId="77777777" w:rsidR="0013585B" w:rsidRPr="005D2F73" w:rsidRDefault="0013585B" w:rsidP="0013585B">
            <w:pPr>
              <w:rPr>
                <w:color w:val="000000"/>
                <w:sz w:val="22"/>
                <w:szCs w:val="22"/>
              </w:rPr>
            </w:pPr>
            <w:r w:rsidRPr="005D2F73">
              <w:rPr>
                <w:color w:val="000000"/>
                <w:sz w:val="22"/>
                <w:szCs w:val="22"/>
              </w:rPr>
              <w:t xml:space="preserve">Any Persistent </w:t>
            </w:r>
            <w:r w:rsidRPr="005D2F73">
              <w:rPr>
                <w:i/>
                <w:iCs/>
                <w:color w:val="000000"/>
                <w:sz w:val="22"/>
                <w:szCs w:val="22"/>
              </w:rPr>
              <w:t>Giardia</w:t>
            </w:r>
            <w:r w:rsidRPr="005D2F73">
              <w:rPr>
                <w:color w:val="000000"/>
                <w:sz w:val="22"/>
                <w:szCs w:val="22"/>
              </w:rPr>
              <w:t xml:space="preserve"> (n=18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40EC64" w14:textId="77777777" w:rsidR="0013585B" w:rsidRPr="005D2F73" w:rsidRDefault="0013585B" w:rsidP="0013585B">
            <w:pPr>
              <w:jc w:val="center"/>
              <w:rPr>
                <w:color w:val="000000"/>
                <w:sz w:val="22"/>
                <w:szCs w:val="22"/>
              </w:rPr>
            </w:pPr>
            <w:r w:rsidRPr="005D2F73">
              <w:rPr>
                <w:color w:val="000000"/>
                <w:sz w:val="22"/>
                <w:szCs w:val="22"/>
              </w:rPr>
              <w:t>0.0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B9980C" w14:textId="77777777" w:rsidR="0013585B" w:rsidRPr="005D2F73" w:rsidRDefault="0013585B" w:rsidP="0013585B">
            <w:pPr>
              <w:jc w:val="center"/>
              <w:rPr>
                <w:color w:val="000000"/>
                <w:sz w:val="22"/>
                <w:szCs w:val="22"/>
              </w:rPr>
            </w:pPr>
            <w:r w:rsidRPr="005D2F73">
              <w:rPr>
                <w:color w:val="000000"/>
                <w:sz w:val="22"/>
                <w:szCs w:val="22"/>
              </w:rPr>
              <w:t>0.23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0AF31A" w14:textId="77777777" w:rsidR="0013585B" w:rsidRPr="005D2F73" w:rsidRDefault="0013585B" w:rsidP="0013585B">
            <w:pPr>
              <w:jc w:val="center"/>
              <w:rPr>
                <w:color w:val="000000"/>
                <w:sz w:val="22"/>
                <w:szCs w:val="22"/>
              </w:rPr>
            </w:pPr>
            <w:r w:rsidRPr="005D2F73">
              <w:rPr>
                <w:color w:val="000000"/>
                <w:sz w:val="22"/>
                <w:szCs w:val="22"/>
              </w:rPr>
              <w:t>-0.1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1D181E" w14:textId="77777777" w:rsidR="0013585B" w:rsidRPr="005D2F73" w:rsidRDefault="0013585B" w:rsidP="0013585B">
            <w:pPr>
              <w:jc w:val="center"/>
              <w:rPr>
                <w:color w:val="000000"/>
                <w:sz w:val="22"/>
                <w:szCs w:val="22"/>
              </w:rPr>
            </w:pPr>
            <w:r w:rsidRPr="005D2F73">
              <w:rPr>
                <w:color w:val="000000"/>
                <w:sz w:val="22"/>
                <w:szCs w:val="22"/>
              </w:rPr>
              <w:t>0.753</w:t>
            </w:r>
          </w:p>
        </w:tc>
        <w:tc>
          <w:tcPr>
            <w:tcW w:w="222" w:type="dxa"/>
            <w:vAlign w:val="center"/>
            <w:hideMark/>
          </w:tcPr>
          <w:p w14:paraId="5B33117C" w14:textId="77777777" w:rsidR="0013585B" w:rsidRPr="005D2F73" w:rsidRDefault="0013585B" w:rsidP="0013585B">
            <w:pPr>
              <w:rPr>
                <w:sz w:val="22"/>
                <w:szCs w:val="22"/>
              </w:rPr>
            </w:pPr>
          </w:p>
        </w:tc>
      </w:tr>
      <w:tr w:rsidR="0013585B" w:rsidRPr="005D2F73" w14:paraId="37B91F9B" w14:textId="77777777" w:rsidTr="005D2F73">
        <w:trPr>
          <w:trHeight w:val="53"/>
        </w:trPr>
        <w:tc>
          <w:tcPr>
            <w:tcW w:w="506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10B5D2D" w14:textId="77777777" w:rsidR="0013585B" w:rsidRPr="005D2F73" w:rsidRDefault="0013585B" w:rsidP="0013585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025952" w14:textId="77777777" w:rsidR="0013585B" w:rsidRPr="005D2F73" w:rsidRDefault="0013585B" w:rsidP="0013585B">
            <w:pPr>
              <w:rPr>
                <w:color w:val="000000"/>
                <w:sz w:val="22"/>
                <w:szCs w:val="22"/>
              </w:rPr>
            </w:pPr>
            <w:r w:rsidRPr="005D2F73">
              <w:rPr>
                <w:color w:val="000000"/>
                <w:sz w:val="22"/>
                <w:szCs w:val="22"/>
              </w:rPr>
              <w:t xml:space="preserve">Any Recurrent </w:t>
            </w:r>
            <w:r w:rsidRPr="005D2F73">
              <w:rPr>
                <w:i/>
                <w:iCs/>
                <w:color w:val="000000"/>
                <w:sz w:val="22"/>
                <w:szCs w:val="22"/>
              </w:rPr>
              <w:t>Giardia</w:t>
            </w:r>
            <w:r w:rsidRPr="005D2F73">
              <w:rPr>
                <w:color w:val="000000"/>
                <w:sz w:val="22"/>
                <w:szCs w:val="22"/>
              </w:rPr>
              <w:t xml:space="preserve"> (n=20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296DB1" w14:textId="77777777" w:rsidR="0013585B" w:rsidRPr="005D2F73" w:rsidRDefault="0013585B" w:rsidP="0013585B">
            <w:pPr>
              <w:jc w:val="center"/>
              <w:rPr>
                <w:color w:val="000000"/>
                <w:sz w:val="22"/>
                <w:szCs w:val="22"/>
              </w:rPr>
            </w:pPr>
            <w:r w:rsidRPr="005D2F73">
              <w:rPr>
                <w:color w:val="000000"/>
                <w:sz w:val="22"/>
                <w:szCs w:val="22"/>
              </w:rPr>
              <w:t>0.0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61DD0A" w14:textId="77777777" w:rsidR="0013585B" w:rsidRPr="005D2F73" w:rsidRDefault="0013585B" w:rsidP="0013585B">
            <w:pPr>
              <w:jc w:val="center"/>
              <w:rPr>
                <w:color w:val="000000"/>
                <w:sz w:val="22"/>
                <w:szCs w:val="22"/>
              </w:rPr>
            </w:pPr>
            <w:r w:rsidRPr="005D2F73">
              <w:rPr>
                <w:color w:val="000000"/>
                <w:sz w:val="22"/>
                <w:szCs w:val="22"/>
              </w:rPr>
              <w:t>0.14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69BC40" w14:textId="77777777" w:rsidR="0013585B" w:rsidRPr="005D2F73" w:rsidRDefault="0013585B" w:rsidP="0013585B">
            <w:pPr>
              <w:jc w:val="center"/>
              <w:rPr>
                <w:color w:val="000000"/>
                <w:sz w:val="22"/>
                <w:szCs w:val="22"/>
              </w:rPr>
            </w:pPr>
            <w:r w:rsidRPr="005D2F73">
              <w:rPr>
                <w:color w:val="000000"/>
                <w:sz w:val="22"/>
                <w:szCs w:val="22"/>
              </w:rPr>
              <w:t>-0.1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67A138" w14:textId="77777777" w:rsidR="0013585B" w:rsidRPr="005D2F73" w:rsidRDefault="0013585B" w:rsidP="0013585B">
            <w:pPr>
              <w:jc w:val="center"/>
              <w:rPr>
                <w:color w:val="000000"/>
                <w:sz w:val="22"/>
                <w:szCs w:val="22"/>
              </w:rPr>
            </w:pPr>
            <w:r w:rsidRPr="005D2F73">
              <w:rPr>
                <w:color w:val="000000"/>
                <w:sz w:val="22"/>
                <w:szCs w:val="22"/>
              </w:rPr>
              <w:t>0.801</w:t>
            </w:r>
          </w:p>
        </w:tc>
        <w:tc>
          <w:tcPr>
            <w:tcW w:w="222" w:type="dxa"/>
            <w:vAlign w:val="center"/>
            <w:hideMark/>
          </w:tcPr>
          <w:p w14:paraId="07A09D24" w14:textId="77777777" w:rsidR="0013585B" w:rsidRPr="005D2F73" w:rsidRDefault="0013585B" w:rsidP="0013585B">
            <w:pPr>
              <w:rPr>
                <w:sz w:val="22"/>
                <w:szCs w:val="22"/>
              </w:rPr>
            </w:pPr>
          </w:p>
        </w:tc>
      </w:tr>
      <w:tr w:rsidR="0013585B" w:rsidRPr="005D2F73" w14:paraId="10B757FD" w14:textId="77777777" w:rsidTr="005D2F73">
        <w:trPr>
          <w:trHeight w:val="53"/>
        </w:trPr>
        <w:tc>
          <w:tcPr>
            <w:tcW w:w="506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3FE599F" w14:textId="77777777" w:rsidR="0013585B" w:rsidRPr="005D2F73" w:rsidRDefault="0013585B" w:rsidP="0013585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C0FA35" w14:textId="77777777" w:rsidR="0013585B" w:rsidRPr="005D2F73" w:rsidRDefault="0013585B" w:rsidP="0013585B">
            <w:pPr>
              <w:rPr>
                <w:color w:val="000000"/>
                <w:sz w:val="22"/>
                <w:szCs w:val="22"/>
              </w:rPr>
            </w:pPr>
            <w:r w:rsidRPr="005D2F73">
              <w:rPr>
                <w:color w:val="000000"/>
                <w:sz w:val="22"/>
                <w:szCs w:val="22"/>
              </w:rPr>
              <w:t>Any Persistent/Recurrent (n=28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4BAE1B" w14:textId="77777777" w:rsidR="0013585B" w:rsidRPr="005D2F73" w:rsidRDefault="0013585B" w:rsidP="0013585B">
            <w:pPr>
              <w:jc w:val="center"/>
              <w:rPr>
                <w:color w:val="000000"/>
                <w:sz w:val="22"/>
                <w:szCs w:val="22"/>
              </w:rPr>
            </w:pPr>
            <w:r w:rsidRPr="005D2F73">
              <w:rPr>
                <w:color w:val="000000"/>
                <w:sz w:val="22"/>
                <w:szCs w:val="22"/>
              </w:rPr>
              <w:t>0.0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62F609" w14:textId="77777777" w:rsidR="0013585B" w:rsidRPr="005D2F73" w:rsidRDefault="0013585B" w:rsidP="0013585B">
            <w:pPr>
              <w:jc w:val="center"/>
              <w:rPr>
                <w:color w:val="000000"/>
                <w:sz w:val="22"/>
                <w:szCs w:val="22"/>
              </w:rPr>
            </w:pPr>
            <w:r w:rsidRPr="005D2F73">
              <w:rPr>
                <w:color w:val="000000"/>
                <w:sz w:val="22"/>
                <w:szCs w:val="22"/>
              </w:rPr>
              <w:t>0.17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8581E5" w14:textId="77777777" w:rsidR="0013585B" w:rsidRPr="005D2F73" w:rsidRDefault="0013585B" w:rsidP="0013585B">
            <w:pPr>
              <w:jc w:val="center"/>
              <w:rPr>
                <w:color w:val="000000"/>
                <w:sz w:val="22"/>
                <w:szCs w:val="22"/>
              </w:rPr>
            </w:pPr>
            <w:r w:rsidRPr="005D2F73">
              <w:rPr>
                <w:color w:val="000000"/>
                <w:sz w:val="22"/>
                <w:szCs w:val="22"/>
              </w:rPr>
              <w:t>-0.1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D52B19" w14:textId="77777777" w:rsidR="0013585B" w:rsidRPr="005D2F73" w:rsidRDefault="0013585B" w:rsidP="0013585B">
            <w:pPr>
              <w:jc w:val="center"/>
              <w:rPr>
                <w:color w:val="000000"/>
                <w:sz w:val="22"/>
                <w:szCs w:val="22"/>
              </w:rPr>
            </w:pPr>
            <w:r w:rsidRPr="005D2F73">
              <w:rPr>
                <w:color w:val="000000"/>
                <w:sz w:val="22"/>
                <w:szCs w:val="22"/>
              </w:rPr>
              <w:t>0.588</w:t>
            </w:r>
          </w:p>
        </w:tc>
        <w:tc>
          <w:tcPr>
            <w:tcW w:w="222" w:type="dxa"/>
            <w:vAlign w:val="center"/>
            <w:hideMark/>
          </w:tcPr>
          <w:p w14:paraId="72E3300D" w14:textId="77777777" w:rsidR="0013585B" w:rsidRPr="005D2F73" w:rsidRDefault="0013585B" w:rsidP="0013585B">
            <w:pPr>
              <w:rPr>
                <w:sz w:val="22"/>
                <w:szCs w:val="22"/>
              </w:rPr>
            </w:pPr>
          </w:p>
        </w:tc>
      </w:tr>
      <w:tr w:rsidR="0013585B" w:rsidRPr="005D2F73" w14:paraId="2A5191EB" w14:textId="77777777" w:rsidTr="005D2F73">
        <w:trPr>
          <w:trHeight w:val="53"/>
        </w:trPr>
        <w:tc>
          <w:tcPr>
            <w:tcW w:w="506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4B742B9" w14:textId="77777777" w:rsidR="0013585B" w:rsidRPr="005D2F73" w:rsidRDefault="0013585B" w:rsidP="0013585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87ADCA" w14:textId="77777777" w:rsidR="0013585B" w:rsidRPr="005D2F73" w:rsidRDefault="0013585B" w:rsidP="0013585B">
            <w:pPr>
              <w:rPr>
                <w:color w:val="000000"/>
                <w:sz w:val="22"/>
                <w:szCs w:val="22"/>
              </w:rPr>
            </w:pPr>
            <w:r w:rsidRPr="005D2F73">
              <w:rPr>
                <w:color w:val="000000"/>
                <w:sz w:val="22"/>
                <w:szCs w:val="22"/>
              </w:rPr>
              <w:t>Less than 2 infections (n=23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22FE85" w14:textId="77777777" w:rsidR="0013585B" w:rsidRPr="005D2F73" w:rsidRDefault="0013585B" w:rsidP="0013585B">
            <w:pPr>
              <w:jc w:val="center"/>
              <w:rPr>
                <w:color w:val="000000"/>
                <w:sz w:val="22"/>
                <w:szCs w:val="22"/>
              </w:rPr>
            </w:pPr>
            <w:r w:rsidRPr="005D2F73">
              <w:rPr>
                <w:color w:val="000000"/>
                <w:sz w:val="22"/>
                <w:szCs w:val="22"/>
              </w:rPr>
              <w:t>NA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8AE984" w14:textId="77777777" w:rsidR="0013585B" w:rsidRPr="005D2F73" w:rsidRDefault="0013585B" w:rsidP="0013585B">
            <w:pPr>
              <w:jc w:val="center"/>
              <w:rPr>
                <w:color w:val="000000"/>
                <w:sz w:val="22"/>
                <w:szCs w:val="22"/>
              </w:rPr>
            </w:pPr>
            <w:r w:rsidRPr="005D2F73">
              <w:rPr>
                <w:color w:val="000000"/>
                <w:sz w:val="22"/>
                <w:szCs w:val="22"/>
              </w:rPr>
              <w:t>NA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2D4572" w14:textId="77777777" w:rsidR="0013585B" w:rsidRPr="005D2F73" w:rsidRDefault="0013585B" w:rsidP="0013585B">
            <w:pPr>
              <w:jc w:val="center"/>
              <w:rPr>
                <w:color w:val="000000"/>
                <w:sz w:val="22"/>
                <w:szCs w:val="22"/>
              </w:rPr>
            </w:pPr>
            <w:r w:rsidRPr="005D2F73">
              <w:rPr>
                <w:color w:val="000000"/>
                <w:sz w:val="22"/>
                <w:szCs w:val="22"/>
              </w:rPr>
              <w:t>NA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CDEDBF" w14:textId="77777777" w:rsidR="0013585B" w:rsidRPr="005D2F73" w:rsidRDefault="0013585B" w:rsidP="0013585B">
            <w:pPr>
              <w:jc w:val="center"/>
              <w:rPr>
                <w:color w:val="000000"/>
                <w:sz w:val="22"/>
                <w:szCs w:val="22"/>
              </w:rPr>
            </w:pPr>
            <w:r w:rsidRPr="005D2F73">
              <w:rPr>
                <w:color w:val="000000"/>
                <w:sz w:val="22"/>
                <w:szCs w:val="22"/>
              </w:rPr>
              <w:t>NA</w:t>
            </w:r>
          </w:p>
        </w:tc>
        <w:tc>
          <w:tcPr>
            <w:tcW w:w="222" w:type="dxa"/>
            <w:vAlign w:val="center"/>
            <w:hideMark/>
          </w:tcPr>
          <w:p w14:paraId="68268F3A" w14:textId="77777777" w:rsidR="0013585B" w:rsidRPr="005D2F73" w:rsidRDefault="0013585B" w:rsidP="0013585B">
            <w:pPr>
              <w:rPr>
                <w:sz w:val="22"/>
                <w:szCs w:val="22"/>
              </w:rPr>
            </w:pPr>
          </w:p>
        </w:tc>
      </w:tr>
      <w:tr w:rsidR="0013585B" w:rsidRPr="005D2F73" w14:paraId="3A04D876" w14:textId="77777777" w:rsidTr="005D2F73">
        <w:trPr>
          <w:trHeight w:val="53"/>
        </w:trPr>
        <w:tc>
          <w:tcPr>
            <w:tcW w:w="506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657A2CA" w14:textId="77777777" w:rsidR="0013585B" w:rsidRPr="005D2F73" w:rsidRDefault="0013585B" w:rsidP="0013585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0CDE9F" w14:textId="77777777" w:rsidR="0013585B" w:rsidRPr="005D2F73" w:rsidRDefault="0013585B" w:rsidP="0013585B">
            <w:pPr>
              <w:rPr>
                <w:sz w:val="22"/>
                <w:szCs w:val="22"/>
              </w:rPr>
            </w:pPr>
            <w:r w:rsidRPr="005D2F73">
              <w:rPr>
                <w:sz w:val="22"/>
                <w:szCs w:val="22"/>
              </w:rPr>
              <w:t>More than 2 infections (n=21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C55F49" w14:textId="77777777" w:rsidR="0013585B" w:rsidRPr="005D2F73" w:rsidRDefault="0013585B" w:rsidP="0013585B">
            <w:pPr>
              <w:jc w:val="center"/>
              <w:rPr>
                <w:color w:val="000000"/>
                <w:sz w:val="22"/>
                <w:szCs w:val="22"/>
              </w:rPr>
            </w:pPr>
            <w:r w:rsidRPr="005D2F73">
              <w:rPr>
                <w:color w:val="000000"/>
                <w:sz w:val="22"/>
                <w:szCs w:val="22"/>
              </w:rPr>
              <w:t>-0.0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E57871" w14:textId="77777777" w:rsidR="0013585B" w:rsidRPr="005D2F73" w:rsidRDefault="0013585B" w:rsidP="0013585B">
            <w:pPr>
              <w:jc w:val="center"/>
              <w:rPr>
                <w:color w:val="000000"/>
                <w:sz w:val="22"/>
                <w:szCs w:val="22"/>
              </w:rPr>
            </w:pPr>
            <w:r w:rsidRPr="005D2F73">
              <w:rPr>
                <w:color w:val="000000"/>
                <w:sz w:val="22"/>
                <w:szCs w:val="22"/>
              </w:rPr>
              <w:t>0.1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4A69E2" w14:textId="77777777" w:rsidR="0013585B" w:rsidRPr="005D2F73" w:rsidRDefault="0013585B" w:rsidP="0013585B">
            <w:pPr>
              <w:jc w:val="center"/>
              <w:rPr>
                <w:color w:val="000000"/>
                <w:sz w:val="22"/>
                <w:szCs w:val="22"/>
              </w:rPr>
            </w:pPr>
            <w:r w:rsidRPr="005D2F73">
              <w:rPr>
                <w:color w:val="000000"/>
                <w:sz w:val="22"/>
                <w:szCs w:val="22"/>
              </w:rPr>
              <w:t>-0.2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CCCCFA" w14:textId="77777777" w:rsidR="0013585B" w:rsidRPr="005D2F73" w:rsidRDefault="0013585B" w:rsidP="0013585B">
            <w:pPr>
              <w:jc w:val="center"/>
              <w:rPr>
                <w:color w:val="000000"/>
                <w:sz w:val="22"/>
                <w:szCs w:val="22"/>
              </w:rPr>
            </w:pPr>
            <w:r w:rsidRPr="005D2F73">
              <w:rPr>
                <w:color w:val="000000"/>
                <w:sz w:val="22"/>
                <w:szCs w:val="22"/>
              </w:rPr>
              <w:t>0.796</w:t>
            </w:r>
          </w:p>
        </w:tc>
        <w:tc>
          <w:tcPr>
            <w:tcW w:w="222" w:type="dxa"/>
            <w:vAlign w:val="center"/>
            <w:hideMark/>
          </w:tcPr>
          <w:p w14:paraId="63E096C4" w14:textId="77777777" w:rsidR="0013585B" w:rsidRPr="005D2F73" w:rsidRDefault="0013585B" w:rsidP="0013585B">
            <w:pPr>
              <w:rPr>
                <w:sz w:val="22"/>
                <w:szCs w:val="22"/>
              </w:rPr>
            </w:pPr>
          </w:p>
        </w:tc>
      </w:tr>
      <w:tr w:rsidR="0013585B" w:rsidRPr="005D2F73" w14:paraId="7818A60F" w14:textId="77777777" w:rsidTr="005D2F73">
        <w:trPr>
          <w:trHeight w:val="53"/>
        </w:trPr>
        <w:tc>
          <w:tcPr>
            <w:tcW w:w="506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93FC342" w14:textId="77777777" w:rsidR="0013585B" w:rsidRPr="005D2F73" w:rsidRDefault="0013585B" w:rsidP="0013585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E329771" w14:textId="64CA5444" w:rsidR="0013585B" w:rsidRPr="005D2F73" w:rsidRDefault="0013585B" w:rsidP="0013585B">
            <w:pPr>
              <w:rPr>
                <w:sz w:val="22"/>
                <w:szCs w:val="22"/>
              </w:rPr>
            </w:pPr>
            <w:r w:rsidRPr="005D2F73">
              <w:rPr>
                <w:sz w:val="22"/>
                <w:szCs w:val="22"/>
              </w:rPr>
              <w:t>1</w:t>
            </w:r>
            <w:r w:rsidRPr="005D2F73">
              <w:rPr>
                <w:sz w:val="22"/>
                <w:szCs w:val="22"/>
                <w:vertAlign w:val="superscript"/>
              </w:rPr>
              <w:t>st</w:t>
            </w:r>
            <w:r w:rsidRPr="005D2F73">
              <w:rPr>
                <w:sz w:val="22"/>
                <w:szCs w:val="22"/>
              </w:rPr>
              <w:t xml:space="preserve"> infection before 18 months (n=12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5E88312" w14:textId="76D199B5" w:rsidR="0013585B" w:rsidRPr="005D2F73" w:rsidRDefault="0013585B" w:rsidP="0013585B">
            <w:pPr>
              <w:jc w:val="center"/>
              <w:rPr>
                <w:color w:val="000000"/>
                <w:sz w:val="22"/>
                <w:szCs w:val="22"/>
              </w:rPr>
            </w:pPr>
            <w:r w:rsidRPr="005D2F73">
              <w:rPr>
                <w:color w:val="000000"/>
                <w:sz w:val="22"/>
                <w:szCs w:val="22"/>
              </w:rPr>
              <w:t>0.0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3F92C26" w14:textId="01D6D0FB" w:rsidR="0013585B" w:rsidRPr="005D2F73" w:rsidRDefault="0013585B" w:rsidP="0013585B">
            <w:pPr>
              <w:jc w:val="center"/>
              <w:rPr>
                <w:color w:val="000000"/>
                <w:sz w:val="22"/>
                <w:szCs w:val="22"/>
              </w:rPr>
            </w:pPr>
            <w:r w:rsidRPr="005D2F73">
              <w:rPr>
                <w:color w:val="000000"/>
                <w:sz w:val="22"/>
                <w:szCs w:val="22"/>
              </w:rPr>
              <w:t>0.1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91F62C8" w14:textId="1DE4D144" w:rsidR="0013585B" w:rsidRPr="005D2F73" w:rsidRDefault="0013585B" w:rsidP="0013585B">
            <w:pPr>
              <w:jc w:val="center"/>
              <w:rPr>
                <w:color w:val="000000"/>
                <w:sz w:val="22"/>
                <w:szCs w:val="22"/>
              </w:rPr>
            </w:pPr>
            <w:r w:rsidRPr="005D2F73">
              <w:rPr>
                <w:color w:val="000000"/>
                <w:sz w:val="22"/>
                <w:szCs w:val="22"/>
              </w:rPr>
              <w:t>-0.1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41D563E" w14:textId="785ACD48" w:rsidR="0013585B" w:rsidRPr="005D2F73" w:rsidRDefault="0013585B" w:rsidP="0013585B">
            <w:pPr>
              <w:jc w:val="center"/>
              <w:rPr>
                <w:color w:val="000000"/>
                <w:sz w:val="22"/>
                <w:szCs w:val="22"/>
              </w:rPr>
            </w:pPr>
            <w:r w:rsidRPr="005D2F73">
              <w:rPr>
                <w:color w:val="000000"/>
                <w:sz w:val="22"/>
                <w:szCs w:val="22"/>
              </w:rPr>
              <w:t>0.786</w:t>
            </w:r>
          </w:p>
        </w:tc>
        <w:tc>
          <w:tcPr>
            <w:tcW w:w="222" w:type="dxa"/>
            <w:vAlign w:val="center"/>
          </w:tcPr>
          <w:p w14:paraId="64825C37" w14:textId="77777777" w:rsidR="0013585B" w:rsidRPr="005D2F73" w:rsidRDefault="0013585B" w:rsidP="0013585B">
            <w:pPr>
              <w:rPr>
                <w:sz w:val="22"/>
                <w:szCs w:val="22"/>
              </w:rPr>
            </w:pPr>
          </w:p>
        </w:tc>
      </w:tr>
      <w:tr w:rsidR="0013585B" w:rsidRPr="005D2F73" w14:paraId="15BD3C6E" w14:textId="77777777" w:rsidTr="005D2F73">
        <w:trPr>
          <w:trHeight w:val="53"/>
        </w:trPr>
        <w:tc>
          <w:tcPr>
            <w:tcW w:w="506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F9BD541" w14:textId="77777777" w:rsidR="0013585B" w:rsidRPr="005D2F73" w:rsidRDefault="0013585B" w:rsidP="0013585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8511466" w14:textId="2C3989AE" w:rsidR="0013585B" w:rsidRPr="005D2F73" w:rsidRDefault="0013585B" w:rsidP="0013585B">
            <w:pPr>
              <w:rPr>
                <w:sz w:val="22"/>
                <w:szCs w:val="22"/>
              </w:rPr>
            </w:pPr>
            <w:r w:rsidRPr="005D2F73">
              <w:rPr>
                <w:sz w:val="22"/>
                <w:szCs w:val="22"/>
              </w:rPr>
              <w:t>1</w:t>
            </w:r>
            <w:r w:rsidRPr="005D2F73">
              <w:rPr>
                <w:sz w:val="22"/>
                <w:szCs w:val="22"/>
                <w:vertAlign w:val="superscript"/>
              </w:rPr>
              <w:t>st</w:t>
            </w:r>
            <w:r w:rsidRPr="005D2F73">
              <w:rPr>
                <w:sz w:val="22"/>
                <w:szCs w:val="22"/>
              </w:rPr>
              <w:t xml:space="preserve"> infection after 18 months (n=32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9887B93" w14:textId="263E1EA3" w:rsidR="0013585B" w:rsidRPr="005D2F73" w:rsidRDefault="0013585B" w:rsidP="0013585B">
            <w:pPr>
              <w:jc w:val="center"/>
              <w:rPr>
                <w:color w:val="000000"/>
                <w:sz w:val="22"/>
                <w:szCs w:val="22"/>
              </w:rPr>
            </w:pPr>
            <w:r w:rsidRPr="005D2F73">
              <w:rPr>
                <w:color w:val="000000"/>
                <w:sz w:val="22"/>
                <w:szCs w:val="22"/>
              </w:rPr>
              <w:t>-0.0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3F98D3E" w14:textId="11708CC4" w:rsidR="0013585B" w:rsidRPr="005D2F73" w:rsidRDefault="0013585B" w:rsidP="0013585B">
            <w:pPr>
              <w:jc w:val="center"/>
              <w:rPr>
                <w:color w:val="000000"/>
                <w:sz w:val="22"/>
                <w:szCs w:val="22"/>
              </w:rPr>
            </w:pPr>
            <w:r w:rsidRPr="005D2F73">
              <w:rPr>
                <w:color w:val="000000"/>
                <w:sz w:val="22"/>
                <w:szCs w:val="22"/>
              </w:rPr>
              <w:t>0.07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7AC715E" w14:textId="16744DEF" w:rsidR="0013585B" w:rsidRPr="005D2F73" w:rsidRDefault="0013585B" w:rsidP="0013585B">
            <w:pPr>
              <w:jc w:val="center"/>
              <w:rPr>
                <w:color w:val="000000"/>
                <w:sz w:val="22"/>
                <w:szCs w:val="22"/>
              </w:rPr>
            </w:pPr>
            <w:r w:rsidRPr="005D2F73">
              <w:rPr>
                <w:color w:val="000000"/>
                <w:sz w:val="22"/>
                <w:szCs w:val="22"/>
              </w:rPr>
              <w:t>-0.2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D8607EE" w14:textId="6F660AF8" w:rsidR="0013585B" w:rsidRPr="005D2F73" w:rsidRDefault="0013585B" w:rsidP="0013585B">
            <w:pPr>
              <w:jc w:val="center"/>
              <w:rPr>
                <w:color w:val="000000"/>
                <w:sz w:val="22"/>
                <w:szCs w:val="22"/>
              </w:rPr>
            </w:pPr>
            <w:r w:rsidRPr="005D2F73">
              <w:rPr>
                <w:color w:val="000000"/>
                <w:sz w:val="22"/>
                <w:szCs w:val="22"/>
              </w:rPr>
              <w:t>0.306</w:t>
            </w:r>
          </w:p>
        </w:tc>
        <w:tc>
          <w:tcPr>
            <w:tcW w:w="222" w:type="dxa"/>
            <w:vAlign w:val="center"/>
          </w:tcPr>
          <w:p w14:paraId="09EAF4C7" w14:textId="77777777" w:rsidR="0013585B" w:rsidRPr="005D2F73" w:rsidRDefault="0013585B" w:rsidP="0013585B">
            <w:pPr>
              <w:rPr>
                <w:sz w:val="22"/>
                <w:szCs w:val="22"/>
              </w:rPr>
            </w:pPr>
          </w:p>
        </w:tc>
      </w:tr>
      <w:tr w:rsidR="0013585B" w:rsidRPr="005D2F73" w14:paraId="4F1E8453" w14:textId="77777777" w:rsidTr="005D2F73">
        <w:trPr>
          <w:trHeight w:val="53"/>
        </w:trPr>
        <w:tc>
          <w:tcPr>
            <w:tcW w:w="506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6F0F8FD" w14:textId="77777777" w:rsidR="0013585B" w:rsidRPr="005D2F73" w:rsidRDefault="0013585B" w:rsidP="0013585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8CDEBF" w14:textId="77777777" w:rsidR="0013585B" w:rsidRPr="005D2F73" w:rsidRDefault="0013585B" w:rsidP="0013585B">
            <w:pPr>
              <w:rPr>
                <w:sz w:val="22"/>
                <w:szCs w:val="22"/>
              </w:rPr>
            </w:pPr>
            <w:r w:rsidRPr="005D2F73">
              <w:rPr>
                <w:sz w:val="22"/>
                <w:szCs w:val="22"/>
              </w:rPr>
              <w:t>Children in High-</w:t>
            </w:r>
            <w:r w:rsidRPr="005D2F73">
              <w:rPr>
                <w:i/>
                <w:iCs/>
                <w:sz w:val="22"/>
                <w:szCs w:val="22"/>
              </w:rPr>
              <w:t xml:space="preserve">Giardia </w:t>
            </w:r>
            <w:r w:rsidRPr="005D2F73">
              <w:rPr>
                <w:sz w:val="22"/>
                <w:szCs w:val="22"/>
              </w:rPr>
              <w:t>area (n=10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4A2140" w14:textId="77777777" w:rsidR="0013585B" w:rsidRPr="005D2F73" w:rsidRDefault="0013585B" w:rsidP="0013585B">
            <w:pPr>
              <w:jc w:val="center"/>
              <w:rPr>
                <w:color w:val="000000"/>
                <w:sz w:val="22"/>
                <w:szCs w:val="22"/>
              </w:rPr>
            </w:pPr>
            <w:r w:rsidRPr="005D2F73">
              <w:rPr>
                <w:color w:val="000000"/>
                <w:sz w:val="22"/>
                <w:szCs w:val="22"/>
              </w:rPr>
              <w:t>-0.1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EA6240" w14:textId="77777777" w:rsidR="0013585B" w:rsidRPr="005D2F73" w:rsidRDefault="0013585B" w:rsidP="0013585B">
            <w:pPr>
              <w:jc w:val="center"/>
              <w:rPr>
                <w:color w:val="000000"/>
                <w:sz w:val="22"/>
                <w:szCs w:val="22"/>
              </w:rPr>
            </w:pPr>
            <w:r w:rsidRPr="005D2F73">
              <w:rPr>
                <w:color w:val="000000"/>
                <w:sz w:val="22"/>
                <w:szCs w:val="22"/>
              </w:rPr>
              <w:t>0.08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C80E76" w14:textId="77777777" w:rsidR="0013585B" w:rsidRPr="005D2F73" w:rsidRDefault="0013585B" w:rsidP="0013585B">
            <w:pPr>
              <w:jc w:val="center"/>
              <w:rPr>
                <w:color w:val="000000"/>
                <w:sz w:val="22"/>
                <w:szCs w:val="22"/>
              </w:rPr>
            </w:pPr>
            <w:r w:rsidRPr="005D2F73">
              <w:rPr>
                <w:color w:val="000000"/>
                <w:sz w:val="22"/>
                <w:szCs w:val="22"/>
              </w:rPr>
              <w:t>-0.4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DF9D34" w14:textId="77777777" w:rsidR="0013585B" w:rsidRPr="005D2F73" w:rsidRDefault="0013585B" w:rsidP="0013585B">
            <w:pPr>
              <w:jc w:val="center"/>
              <w:rPr>
                <w:color w:val="000000"/>
                <w:sz w:val="22"/>
                <w:szCs w:val="22"/>
              </w:rPr>
            </w:pPr>
            <w:r w:rsidRPr="005D2F73">
              <w:rPr>
                <w:color w:val="000000"/>
                <w:sz w:val="22"/>
                <w:szCs w:val="22"/>
              </w:rPr>
              <w:t>0.175</w:t>
            </w:r>
          </w:p>
        </w:tc>
        <w:tc>
          <w:tcPr>
            <w:tcW w:w="222" w:type="dxa"/>
            <w:vAlign w:val="center"/>
            <w:hideMark/>
          </w:tcPr>
          <w:p w14:paraId="1E9EDA04" w14:textId="77777777" w:rsidR="0013585B" w:rsidRPr="005D2F73" w:rsidRDefault="0013585B" w:rsidP="0013585B">
            <w:pPr>
              <w:rPr>
                <w:sz w:val="22"/>
                <w:szCs w:val="22"/>
              </w:rPr>
            </w:pPr>
          </w:p>
        </w:tc>
      </w:tr>
      <w:tr w:rsidR="0013585B" w:rsidRPr="005D2F73" w14:paraId="14BCDD55" w14:textId="77777777" w:rsidTr="005D2F73">
        <w:trPr>
          <w:trHeight w:val="53"/>
        </w:trPr>
        <w:tc>
          <w:tcPr>
            <w:tcW w:w="506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0C738D2" w14:textId="77777777" w:rsidR="0013585B" w:rsidRPr="005D2F73" w:rsidRDefault="0013585B" w:rsidP="0013585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DBB3DE" w14:textId="77777777" w:rsidR="0013585B" w:rsidRPr="005D2F73" w:rsidRDefault="0013585B" w:rsidP="0013585B">
            <w:pPr>
              <w:rPr>
                <w:color w:val="000000"/>
                <w:sz w:val="22"/>
                <w:szCs w:val="22"/>
              </w:rPr>
            </w:pPr>
            <w:r w:rsidRPr="005D2F73">
              <w:rPr>
                <w:color w:val="000000"/>
                <w:sz w:val="22"/>
                <w:szCs w:val="22"/>
              </w:rPr>
              <w:t>Children in not High-</w:t>
            </w:r>
            <w:r w:rsidRPr="005D2F73">
              <w:rPr>
                <w:i/>
                <w:iCs/>
                <w:color w:val="000000"/>
                <w:sz w:val="22"/>
                <w:szCs w:val="22"/>
              </w:rPr>
              <w:t>Giardia</w:t>
            </w:r>
            <w:r w:rsidRPr="005D2F73">
              <w:rPr>
                <w:color w:val="000000"/>
                <w:sz w:val="22"/>
                <w:szCs w:val="22"/>
              </w:rPr>
              <w:t xml:space="preserve"> area (n=34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9034D8" w14:textId="77777777" w:rsidR="0013585B" w:rsidRPr="005D2F73" w:rsidRDefault="0013585B" w:rsidP="0013585B">
            <w:pPr>
              <w:jc w:val="center"/>
              <w:rPr>
                <w:color w:val="000000"/>
                <w:sz w:val="22"/>
                <w:szCs w:val="22"/>
              </w:rPr>
            </w:pPr>
            <w:r w:rsidRPr="005D2F73">
              <w:rPr>
                <w:color w:val="000000"/>
                <w:sz w:val="22"/>
                <w:szCs w:val="22"/>
              </w:rPr>
              <w:t>0.0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484391" w14:textId="77777777" w:rsidR="0013585B" w:rsidRPr="005D2F73" w:rsidRDefault="0013585B" w:rsidP="0013585B">
            <w:pPr>
              <w:jc w:val="center"/>
              <w:rPr>
                <w:color w:val="000000"/>
                <w:sz w:val="22"/>
                <w:szCs w:val="22"/>
              </w:rPr>
            </w:pPr>
            <w:r w:rsidRPr="005D2F73">
              <w:rPr>
                <w:color w:val="000000"/>
                <w:sz w:val="22"/>
                <w:szCs w:val="22"/>
              </w:rPr>
              <w:t>0.1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55109C" w14:textId="77777777" w:rsidR="0013585B" w:rsidRPr="005D2F73" w:rsidRDefault="0013585B" w:rsidP="0013585B">
            <w:pPr>
              <w:jc w:val="center"/>
              <w:rPr>
                <w:color w:val="000000"/>
                <w:sz w:val="22"/>
                <w:szCs w:val="22"/>
              </w:rPr>
            </w:pPr>
            <w:r w:rsidRPr="005D2F73">
              <w:rPr>
                <w:color w:val="000000"/>
                <w:sz w:val="22"/>
                <w:szCs w:val="22"/>
              </w:rPr>
              <w:t>-0.1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6AD8C2" w14:textId="77777777" w:rsidR="0013585B" w:rsidRPr="005D2F73" w:rsidRDefault="0013585B" w:rsidP="0013585B">
            <w:pPr>
              <w:jc w:val="center"/>
              <w:rPr>
                <w:color w:val="000000"/>
                <w:sz w:val="22"/>
                <w:szCs w:val="22"/>
              </w:rPr>
            </w:pPr>
            <w:r w:rsidRPr="005D2F73">
              <w:rPr>
                <w:color w:val="000000"/>
                <w:sz w:val="22"/>
                <w:szCs w:val="22"/>
              </w:rPr>
              <w:t>0.841</w:t>
            </w:r>
          </w:p>
        </w:tc>
        <w:tc>
          <w:tcPr>
            <w:tcW w:w="222" w:type="dxa"/>
            <w:vAlign w:val="center"/>
            <w:hideMark/>
          </w:tcPr>
          <w:p w14:paraId="720A6B22" w14:textId="77777777" w:rsidR="0013585B" w:rsidRPr="005D2F73" w:rsidRDefault="0013585B" w:rsidP="0013585B">
            <w:pPr>
              <w:rPr>
                <w:sz w:val="22"/>
                <w:szCs w:val="22"/>
              </w:rPr>
            </w:pPr>
          </w:p>
        </w:tc>
      </w:tr>
      <w:tr w:rsidR="0013585B" w:rsidRPr="005D2F73" w14:paraId="2EC664D2" w14:textId="77777777" w:rsidTr="0013585B">
        <w:trPr>
          <w:trHeight w:val="48"/>
        </w:trPr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83C199" w14:textId="77777777" w:rsidR="0013585B" w:rsidRPr="005D2F73" w:rsidRDefault="0013585B" w:rsidP="0013585B">
            <w:pPr>
              <w:jc w:val="center"/>
              <w:rPr>
                <w:color w:val="000000"/>
                <w:sz w:val="22"/>
                <w:szCs w:val="22"/>
              </w:rPr>
            </w:pPr>
            <w:r w:rsidRPr="005D2F73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A6DB81" w14:textId="77777777" w:rsidR="0013585B" w:rsidRPr="005D2F73" w:rsidRDefault="0013585B" w:rsidP="0013585B">
            <w:pPr>
              <w:rPr>
                <w:color w:val="000000"/>
                <w:sz w:val="22"/>
                <w:szCs w:val="22"/>
              </w:rPr>
            </w:pPr>
            <w:r w:rsidRPr="005D2F73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extDirection w:val="btLr"/>
            <w:vAlign w:val="center"/>
            <w:hideMark/>
          </w:tcPr>
          <w:p w14:paraId="7D3FC44B" w14:textId="77777777" w:rsidR="0013585B" w:rsidRPr="005D2F73" w:rsidRDefault="0013585B" w:rsidP="0013585B">
            <w:pPr>
              <w:jc w:val="center"/>
              <w:rPr>
                <w:color w:val="000000"/>
                <w:sz w:val="22"/>
                <w:szCs w:val="22"/>
              </w:rPr>
            </w:pPr>
            <w:r w:rsidRPr="005D2F73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5A68AF" w14:textId="77777777" w:rsidR="0013585B" w:rsidRPr="005D2F73" w:rsidRDefault="0013585B" w:rsidP="0013585B">
            <w:pPr>
              <w:rPr>
                <w:color w:val="000000"/>
                <w:sz w:val="22"/>
                <w:szCs w:val="22"/>
              </w:rPr>
            </w:pPr>
            <w:r w:rsidRPr="005D2F73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6EC9BB" w14:textId="77777777" w:rsidR="0013585B" w:rsidRPr="005D2F73" w:rsidRDefault="0013585B" w:rsidP="0013585B">
            <w:pPr>
              <w:jc w:val="center"/>
              <w:rPr>
                <w:color w:val="000000"/>
                <w:sz w:val="22"/>
                <w:szCs w:val="22"/>
              </w:rPr>
            </w:pPr>
            <w:r w:rsidRPr="005D2F73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3DE1B4" w14:textId="77777777" w:rsidR="0013585B" w:rsidRPr="005D2F73" w:rsidRDefault="0013585B" w:rsidP="0013585B">
            <w:pPr>
              <w:jc w:val="center"/>
              <w:rPr>
                <w:color w:val="000000"/>
                <w:sz w:val="22"/>
                <w:szCs w:val="22"/>
              </w:rPr>
            </w:pPr>
            <w:r w:rsidRPr="005D2F73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22" w:type="dxa"/>
            <w:vAlign w:val="center"/>
            <w:hideMark/>
          </w:tcPr>
          <w:p w14:paraId="1B0876E8" w14:textId="77777777" w:rsidR="0013585B" w:rsidRPr="005D2F73" w:rsidRDefault="0013585B" w:rsidP="0013585B">
            <w:pPr>
              <w:rPr>
                <w:sz w:val="22"/>
                <w:szCs w:val="22"/>
              </w:rPr>
            </w:pPr>
          </w:p>
        </w:tc>
      </w:tr>
      <w:tr w:rsidR="0013585B" w:rsidRPr="005D2F73" w14:paraId="24513031" w14:textId="77777777" w:rsidTr="005D2F73">
        <w:trPr>
          <w:trHeight w:val="53"/>
        </w:trPr>
        <w:tc>
          <w:tcPr>
            <w:tcW w:w="506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0C16A229" w14:textId="77777777" w:rsidR="0013585B" w:rsidRPr="005D2F73" w:rsidRDefault="0013585B" w:rsidP="0013585B">
            <w:pPr>
              <w:jc w:val="center"/>
              <w:rPr>
                <w:color w:val="000000"/>
                <w:sz w:val="22"/>
                <w:szCs w:val="22"/>
              </w:rPr>
            </w:pPr>
            <w:r w:rsidRPr="005D2F73">
              <w:rPr>
                <w:color w:val="000000"/>
                <w:sz w:val="22"/>
                <w:szCs w:val="22"/>
              </w:rPr>
              <w:t>WFL/H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57B883" w14:textId="77777777" w:rsidR="0013585B" w:rsidRPr="005D2F73" w:rsidRDefault="0013585B" w:rsidP="0013585B">
            <w:pPr>
              <w:rPr>
                <w:color w:val="000000"/>
                <w:sz w:val="22"/>
                <w:szCs w:val="22"/>
              </w:rPr>
            </w:pPr>
            <w:r w:rsidRPr="005D2F73">
              <w:rPr>
                <w:color w:val="000000"/>
                <w:sz w:val="22"/>
                <w:szCs w:val="22"/>
              </w:rPr>
              <w:t xml:space="preserve">Any </w:t>
            </w:r>
            <w:r w:rsidRPr="005D2F73">
              <w:rPr>
                <w:i/>
                <w:iCs/>
                <w:color w:val="000000"/>
                <w:sz w:val="22"/>
                <w:szCs w:val="22"/>
              </w:rPr>
              <w:t>Giardia</w:t>
            </w:r>
            <w:r w:rsidRPr="005D2F73">
              <w:rPr>
                <w:color w:val="000000"/>
                <w:sz w:val="22"/>
                <w:szCs w:val="22"/>
              </w:rPr>
              <w:t xml:space="preserve"> (n=44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4E6D94" w14:textId="77777777" w:rsidR="0013585B" w:rsidRPr="005D2F73" w:rsidRDefault="0013585B" w:rsidP="0013585B">
            <w:pPr>
              <w:jc w:val="center"/>
              <w:rPr>
                <w:color w:val="000000"/>
                <w:sz w:val="22"/>
                <w:szCs w:val="22"/>
              </w:rPr>
            </w:pPr>
            <w:r w:rsidRPr="005D2F73">
              <w:rPr>
                <w:color w:val="000000"/>
                <w:sz w:val="22"/>
                <w:szCs w:val="22"/>
              </w:rPr>
              <w:t>0.1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CEA780" w14:textId="77777777" w:rsidR="0013585B" w:rsidRPr="005D2F73" w:rsidRDefault="0013585B" w:rsidP="0013585B">
            <w:pPr>
              <w:jc w:val="center"/>
              <w:rPr>
                <w:color w:val="000000"/>
                <w:sz w:val="22"/>
                <w:szCs w:val="22"/>
              </w:rPr>
            </w:pPr>
            <w:r w:rsidRPr="005D2F73">
              <w:rPr>
                <w:color w:val="000000"/>
                <w:sz w:val="22"/>
                <w:szCs w:val="22"/>
              </w:rPr>
              <w:t>0.29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FCA016" w14:textId="77777777" w:rsidR="0013585B" w:rsidRPr="005D2F73" w:rsidRDefault="0013585B" w:rsidP="0013585B">
            <w:pPr>
              <w:jc w:val="center"/>
              <w:rPr>
                <w:color w:val="000000"/>
                <w:sz w:val="22"/>
                <w:szCs w:val="22"/>
              </w:rPr>
            </w:pPr>
            <w:r w:rsidRPr="005D2F73">
              <w:rPr>
                <w:color w:val="000000"/>
                <w:sz w:val="22"/>
                <w:szCs w:val="22"/>
              </w:rPr>
              <w:t>-0.0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962383" w14:textId="77777777" w:rsidR="0013585B" w:rsidRPr="005D2F73" w:rsidRDefault="0013585B" w:rsidP="0013585B">
            <w:pPr>
              <w:jc w:val="center"/>
              <w:rPr>
                <w:color w:val="000000"/>
                <w:sz w:val="22"/>
                <w:szCs w:val="22"/>
              </w:rPr>
            </w:pPr>
            <w:r w:rsidRPr="005D2F73">
              <w:rPr>
                <w:color w:val="000000"/>
                <w:sz w:val="22"/>
                <w:szCs w:val="22"/>
              </w:rPr>
              <w:t>0.218</w:t>
            </w:r>
          </w:p>
        </w:tc>
        <w:tc>
          <w:tcPr>
            <w:tcW w:w="222" w:type="dxa"/>
            <w:vAlign w:val="center"/>
            <w:hideMark/>
          </w:tcPr>
          <w:p w14:paraId="60DD4948" w14:textId="77777777" w:rsidR="0013585B" w:rsidRPr="005D2F73" w:rsidRDefault="0013585B" w:rsidP="0013585B">
            <w:pPr>
              <w:rPr>
                <w:sz w:val="22"/>
                <w:szCs w:val="22"/>
              </w:rPr>
            </w:pPr>
          </w:p>
        </w:tc>
      </w:tr>
      <w:tr w:rsidR="0013585B" w:rsidRPr="005D2F73" w14:paraId="75BC9B7A" w14:textId="77777777" w:rsidTr="005D2F73">
        <w:trPr>
          <w:trHeight w:val="53"/>
        </w:trPr>
        <w:tc>
          <w:tcPr>
            <w:tcW w:w="506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9B283E4" w14:textId="77777777" w:rsidR="0013585B" w:rsidRPr="005D2F73" w:rsidRDefault="0013585B" w:rsidP="0013585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7AB598" w14:textId="77777777" w:rsidR="0013585B" w:rsidRPr="005D2F73" w:rsidRDefault="0013585B" w:rsidP="0013585B">
            <w:pPr>
              <w:rPr>
                <w:color w:val="000000"/>
                <w:sz w:val="22"/>
                <w:szCs w:val="22"/>
              </w:rPr>
            </w:pPr>
            <w:r w:rsidRPr="005D2F73">
              <w:rPr>
                <w:color w:val="000000"/>
                <w:sz w:val="22"/>
                <w:szCs w:val="22"/>
              </w:rPr>
              <w:t xml:space="preserve">Any Persistent </w:t>
            </w:r>
            <w:r w:rsidRPr="005D2F73">
              <w:rPr>
                <w:i/>
                <w:iCs/>
                <w:color w:val="000000"/>
                <w:sz w:val="22"/>
                <w:szCs w:val="22"/>
              </w:rPr>
              <w:t>Giardia</w:t>
            </w:r>
            <w:r w:rsidRPr="005D2F73">
              <w:rPr>
                <w:color w:val="000000"/>
                <w:sz w:val="22"/>
                <w:szCs w:val="22"/>
              </w:rPr>
              <w:t xml:space="preserve"> (n=18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95540B" w14:textId="77777777" w:rsidR="0013585B" w:rsidRPr="005D2F73" w:rsidRDefault="0013585B" w:rsidP="0013585B">
            <w:pPr>
              <w:jc w:val="center"/>
              <w:rPr>
                <w:color w:val="000000"/>
                <w:sz w:val="22"/>
                <w:szCs w:val="22"/>
              </w:rPr>
            </w:pPr>
            <w:r w:rsidRPr="005D2F73">
              <w:rPr>
                <w:color w:val="000000"/>
                <w:sz w:val="22"/>
                <w:szCs w:val="22"/>
              </w:rPr>
              <w:t>0.09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C6234D" w14:textId="77777777" w:rsidR="0013585B" w:rsidRPr="005D2F73" w:rsidRDefault="0013585B" w:rsidP="0013585B">
            <w:pPr>
              <w:jc w:val="center"/>
              <w:rPr>
                <w:color w:val="000000"/>
                <w:sz w:val="22"/>
                <w:szCs w:val="22"/>
              </w:rPr>
            </w:pPr>
            <w:r w:rsidRPr="005D2F73">
              <w:rPr>
                <w:color w:val="000000"/>
                <w:sz w:val="22"/>
                <w:szCs w:val="22"/>
              </w:rPr>
              <w:t>0.42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45442C" w14:textId="77777777" w:rsidR="0013585B" w:rsidRPr="005D2F73" w:rsidRDefault="0013585B" w:rsidP="0013585B">
            <w:pPr>
              <w:jc w:val="center"/>
              <w:rPr>
                <w:color w:val="000000"/>
                <w:sz w:val="22"/>
                <w:szCs w:val="22"/>
              </w:rPr>
            </w:pPr>
            <w:r w:rsidRPr="005D2F73">
              <w:rPr>
                <w:color w:val="000000"/>
                <w:sz w:val="22"/>
                <w:szCs w:val="22"/>
              </w:rPr>
              <w:t>-0.2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5527EC" w14:textId="77777777" w:rsidR="0013585B" w:rsidRPr="005D2F73" w:rsidRDefault="0013585B" w:rsidP="0013585B">
            <w:pPr>
              <w:jc w:val="center"/>
              <w:rPr>
                <w:color w:val="000000"/>
                <w:sz w:val="22"/>
                <w:szCs w:val="22"/>
              </w:rPr>
            </w:pPr>
            <w:r w:rsidRPr="005D2F73">
              <w:rPr>
                <w:color w:val="000000"/>
                <w:sz w:val="22"/>
                <w:szCs w:val="22"/>
              </w:rPr>
              <w:t>0.587</w:t>
            </w:r>
          </w:p>
        </w:tc>
        <w:tc>
          <w:tcPr>
            <w:tcW w:w="222" w:type="dxa"/>
            <w:vAlign w:val="center"/>
            <w:hideMark/>
          </w:tcPr>
          <w:p w14:paraId="4AE95DB4" w14:textId="77777777" w:rsidR="0013585B" w:rsidRPr="005D2F73" w:rsidRDefault="0013585B" w:rsidP="0013585B">
            <w:pPr>
              <w:rPr>
                <w:sz w:val="22"/>
                <w:szCs w:val="22"/>
              </w:rPr>
            </w:pPr>
          </w:p>
        </w:tc>
      </w:tr>
      <w:tr w:rsidR="0013585B" w:rsidRPr="005D2F73" w14:paraId="2C9E824A" w14:textId="77777777" w:rsidTr="005D2F73">
        <w:trPr>
          <w:trHeight w:val="53"/>
        </w:trPr>
        <w:tc>
          <w:tcPr>
            <w:tcW w:w="506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FA59666" w14:textId="77777777" w:rsidR="0013585B" w:rsidRPr="005D2F73" w:rsidRDefault="0013585B" w:rsidP="0013585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87A34A" w14:textId="77777777" w:rsidR="0013585B" w:rsidRPr="005D2F73" w:rsidRDefault="0013585B" w:rsidP="0013585B">
            <w:pPr>
              <w:rPr>
                <w:color w:val="000000"/>
                <w:sz w:val="22"/>
                <w:szCs w:val="22"/>
              </w:rPr>
            </w:pPr>
            <w:r w:rsidRPr="005D2F73">
              <w:rPr>
                <w:color w:val="000000"/>
                <w:sz w:val="22"/>
                <w:szCs w:val="22"/>
              </w:rPr>
              <w:t xml:space="preserve">Any Recurrent </w:t>
            </w:r>
            <w:r w:rsidRPr="005D2F73">
              <w:rPr>
                <w:i/>
                <w:iCs/>
                <w:color w:val="000000"/>
                <w:sz w:val="22"/>
                <w:szCs w:val="22"/>
              </w:rPr>
              <w:t>Giardia</w:t>
            </w:r>
            <w:r w:rsidRPr="005D2F73">
              <w:rPr>
                <w:color w:val="000000"/>
                <w:sz w:val="22"/>
                <w:szCs w:val="22"/>
              </w:rPr>
              <w:t xml:space="preserve"> (n=20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903EB9" w14:textId="77777777" w:rsidR="0013585B" w:rsidRPr="005D2F73" w:rsidRDefault="0013585B" w:rsidP="0013585B">
            <w:pPr>
              <w:jc w:val="center"/>
              <w:rPr>
                <w:color w:val="000000"/>
                <w:sz w:val="22"/>
                <w:szCs w:val="22"/>
              </w:rPr>
            </w:pPr>
            <w:r w:rsidRPr="005D2F73">
              <w:rPr>
                <w:color w:val="000000"/>
                <w:sz w:val="22"/>
                <w:szCs w:val="22"/>
              </w:rPr>
              <w:t>0.2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C32E54" w14:textId="77777777" w:rsidR="0013585B" w:rsidRPr="005D2F73" w:rsidRDefault="0013585B" w:rsidP="0013585B">
            <w:pPr>
              <w:jc w:val="center"/>
              <w:rPr>
                <w:color w:val="000000"/>
                <w:sz w:val="22"/>
                <w:szCs w:val="22"/>
              </w:rPr>
            </w:pPr>
            <w:r w:rsidRPr="005D2F73">
              <w:rPr>
                <w:color w:val="000000"/>
                <w:sz w:val="22"/>
                <w:szCs w:val="22"/>
              </w:rPr>
              <w:t>0.51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D50E4E" w14:textId="77777777" w:rsidR="0013585B" w:rsidRPr="005D2F73" w:rsidRDefault="0013585B" w:rsidP="0013585B">
            <w:pPr>
              <w:jc w:val="center"/>
              <w:rPr>
                <w:color w:val="000000"/>
                <w:sz w:val="22"/>
                <w:szCs w:val="22"/>
              </w:rPr>
            </w:pPr>
            <w:r w:rsidRPr="005D2F73">
              <w:rPr>
                <w:color w:val="000000"/>
                <w:sz w:val="22"/>
                <w:szCs w:val="22"/>
              </w:rPr>
              <w:t>-0.0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928C3F" w14:textId="77777777" w:rsidR="0013585B" w:rsidRPr="005D2F73" w:rsidRDefault="0013585B" w:rsidP="0013585B">
            <w:pPr>
              <w:jc w:val="center"/>
              <w:rPr>
                <w:color w:val="000000"/>
                <w:sz w:val="22"/>
                <w:szCs w:val="22"/>
              </w:rPr>
            </w:pPr>
            <w:r w:rsidRPr="005D2F73">
              <w:rPr>
                <w:color w:val="000000"/>
                <w:sz w:val="22"/>
                <w:szCs w:val="22"/>
              </w:rPr>
              <w:t>0.072</w:t>
            </w:r>
          </w:p>
        </w:tc>
        <w:tc>
          <w:tcPr>
            <w:tcW w:w="222" w:type="dxa"/>
            <w:vAlign w:val="center"/>
            <w:hideMark/>
          </w:tcPr>
          <w:p w14:paraId="5F1B126B" w14:textId="77777777" w:rsidR="0013585B" w:rsidRPr="005D2F73" w:rsidRDefault="0013585B" w:rsidP="0013585B">
            <w:pPr>
              <w:rPr>
                <w:sz w:val="22"/>
                <w:szCs w:val="22"/>
              </w:rPr>
            </w:pPr>
          </w:p>
        </w:tc>
      </w:tr>
      <w:tr w:rsidR="0013585B" w:rsidRPr="005D2F73" w14:paraId="672F38A8" w14:textId="77777777" w:rsidTr="005D2F73">
        <w:trPr>
          <w:trHeight w:val="53"/>
        </w:trPr>
        <w:tc>
          <w:tcPr>
            <w:tcW w:w="506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7F92E8B" w14:textId="77777777" w:rsidR="0013585B" w:rsidRPr="005D2F73" w:rsidRDefault="0013585B" w:rsidP="0013585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7B6649" w14:textId="77777777" w:rsidR="0013585B" w:rsidRPr="005D2F73" w:rsidRDefault="0013585B" w:rsidP="0013585B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5D2F73">
              <w:rPr>
                <w:b/>
                <w:bCs/>
                <w:color w:val="000000"/>
                <w:sz w:val="22"/>
                <w:szCs w:val="22"/>
              </w:rPr>
              <w:t>Any Persistent/Recurrent (n=28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0FC58D" w14:textId="77777777" w:rsidR="0013585B" w:rsidRPr="005D2F73" w:rsidRDefault="0013585B" w:rsidP="0013585B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5D2F73">
              <w:rPr>
                <w:b/>
                <w:bCs/>
                <w:color w:val="000000"/>
                <w:sz w:val="22"/>
                <w:szCs w:val="22"/>
              </w:rPr>
              <w:t>0.2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1A938E" w14:textId="77777777" w:rsidR="0013585B" w:rsidRPr="005D2F73" w:rsidRDefault="0013585B" w:rsidP="0013585B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5D2F73">
              <w:rPr>
                <w:b/>
                <w:bCs/>
                <w:color w:val="000000"/>
                <w:sz w:val="22"/>
                <w:szCs w:val="22"/>
              </w:rPr>
              <w:t>0.44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9B868E" w14:textId="77777777" w:rsidR="0013585B" w:rsidRPr="005D2F73" w:rsidRDefault="0013585B" w:rsidP="0013585B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5D2F73">
              <w:rPr>
                <w:b/>
                <w:bCs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85B281" w14:textId="77777777" w:rsidR="0013585B" w:rsidRPr="005D2F73" w:rsidRDefault="0013585B" w:rsidP="0013585B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5D2F73">
              <w:rPr>
                <w:b/>
                <w:bCs/>
                <w:color w:val="000000"/>
                <w:sz w:val="22"/>
                <w:szCs w:val="22"/>
              </w:rPr>
              <w:t>0.019</w:t>
            </w:r>
          </w:p>
        </w:tc>
        <w:tc>
          <w:tcPr>
            <w:tcW w:w="222" w:type="dxa"/>
            <w:vAlign w:val="center"/>
            <w:hideMark/>
          </w:tcPr>
          <w:p w14:paraId="591DCC30" w14:textId="77777777" w:rsidR="0013585B" w:rsidRPr="005D2F73" w:rsidRDefault="0013585B" w:rsidP="0013585B">
            <w:pPr>
              <w:rPr>
                <w:sz w:val="22"/>
                <w:szCs w:val="22"/>
              </w:rPr>
            </w:pPr>
          </w:p>
        </w:tc>
      </w:tr>
      <w:tr w:rsidR="0013585B" w:rsidRPr="005D2F73" w14:paraId="70B5A12C" w14:textId="77777777" w:rsidTr="005D2F73">
        <w:trPr>
          <w:trHeight w:val="53"/>
        </w:trPr>
        <w:tc>
          <w:tcPr>
            <w:tcW w:w="506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99D8277" w14:textId="77777777" w:rsidR="0013585B" w:rsidRPr="005D2F73" w:rsidRDefault="0013585B" w:rsidP="0013585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A2C541" w14:textId="77777777" w:rsidR="0013585B" w:rsidRPr="005D2F73" w:rsidRDefault="0013585B" w:rsidP="0013585B">
            <w:pPr>
              <w:rPr>
                <w:color w:val="000000"/>
                <w:sz w:val="22"/>
                <w:szCs w:val="22"/>
              </w:rPr>
            </w:pPr>
            <w:r w:rsidRPr="005D2F73">
              <w:rPr>
                <w:color w:val="000000"/>
                <w:sz w:val="22"/>
                <w:szCs w:val="22"/>
              </w:rPr>
              <w:t>Less than 2 infections (n=23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762707" w14:textId="77777777" w:rsidR="0013585B" w:rsidRPr="005D2F73" w:rsidRDefault="0013585B" w:rsidP="0013585B">
            <w:pPr>
              <w:jc w:val="center"/>
              <w:rPr>
                <w:color w:val="000000"/>
                <w:sz w:val="22"/>
                <w:szCs w:val="22"/>
              </w:rPr>
            </w:pPr>
            <w:r w:rsidRPr="005D2F73">
              <w:rPr>
                <w:color w:val="000000"/>
                <w:sz w:val="22"/>
                <w:szCs w:val="22"/>
              </w:rPr>
              <w:t>NA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C41E46" w14:textId="77777777" w:rsidR="0013585B" w:rsidRPr="005D2F73" w:rsidRDefault="0013585B" w:rsidP="0013585B">
            <w:pPr>
              <w:jc w:val="center"/>
              <w:rPr>
                <w:color w:val="000000"/>
                <w:sz w:val="22"/>
                <w:szCs w:val="22"/>
              </w:rPr>
            </w:pPr>
            <w:r w:rsidRPr="005D2F73">
              <w:rPr>
                <w:color w:val="000000"/>
                <w:sz w:val="22"/>
                <w:szCs w:val="22"/>
              </w:rPr>
              <w:t>NA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CA1807" w14:textId="77777777" w:rsidR="0013585B" w:rsidRPr="005D2F73" w:rsidRDefault="0013585B" w:rsidP="0013585B">
            <w:pPr>
              <w:jc w:val="center"/>
              <w:rPr>
                <w:color w:val="000000"/>
                <w:sz w:val="22"/>
                <w:szCs w:val="22"/>
              </w:rPr>
            </w:pPr>
            <w:r w:rsidRPr="005D2F73">
              <w:rPr>
                <w:color w:val="000000"/>
                <w:sz w:val="22"/>
                <w:szCs w:val="22"/>
              </w:rPr>
              <w:t>NA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08B204" w14:textId="77777777" w:rsidR="0013585B" w:rsidRPr="005D2F73" w:rsidRDefault="0013585B" w:rsidP="0013585B">
            <w:pPr>
              <w:jc w:val="center"/>
              <w:rPr>
                <w:color w:val="000000"/>
                <w:sz w:val="22"/>
                <w:szCs w:val="22"/>
              </w:rPr>
            </w:pPr>
            <w:r w:rsidRPr="005D2F73">
              <w:rPr>
                <w:color w:val="000000"/>
                <w:sz w:val="22"/>
                <w:szCs w:val="22"/>
              </w:rPr>
              <w:t>NA</w:t>
            </w:r>
          </w:p>
        </w:tc>
        <w:tc>
          <w:tcPr>
            <w:tcW w:w="222" w:type="dxa"/>
            <w:vAlign w:val="center"/>
            <w:hideMark/>
          </w:tcPr>
          <w:p w14:paraId="66A20563" w14:textId="77777777" w:rsidR="0013585B" w:rsidRPr="005D2F73" w:rsidRDefault="0013585B" w:rsidP="0013585B">
            <w:pPr>
              <w:rPr>
                <w:sz w:val="22"/>
                <w:szCs w:val="22"/>
              </w:rPr>
            </w:pPr>
          </w:p>
        </w:tc>
      </w:tr>
      <w:tr w:rsidR="0013585B" w:rsidRPr="005D2F73" w14:paraId="623B6C3C" w14:textId="77777777" w:rsidTr="005D2F73">
        <w:trPr>
          <w:trHeight w:val="53"/>
        </w:trPr>
        <w:tc>
          <w:tcPr>
            <w:tcW w:w="506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2F4F8A5" w14:textId="77777777" w:rsidR="0013585B" w:rsidRPr="005D2F73" w:rsidRDefault="0013585B" w:rsidP="0013585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F37589" w14:textId="77777777" w:rsidR="0013585B" w:rsidRPr="005D2F73" w:rsidRDefault="0013585B" w:rsidP="0013585B">
            <w:pPr>
              <w:rPr>
                <w:b/>
                <w:bCs/>
                <w:sz w:val="22"/>
                <w:szCs w:val="22"/>
              </w:rPr>
            </w:pPr>
            <w:r w:rsidRPr="005D2F73">
              <w:rPr>
                <w:b/>
                <w:bCs/>
                <w:sz w:val="22"/>
                <w:szCs w:val="22"/>
              </w:rPr>
              <w:t>More than 2 infections (n=21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F0C6F7" w14:textId="77777777" w:rsidR="0013585B" w:rsidRPr="005D2F73" w:rsidRDefault="0013585B" w:rsidP="0013585B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5D2F73">
              <w:rPr>
                <w:b/>
                <w:bCs/>
                <w:color w:val="000000"/>
                <w:sz w:val="22"/>
                <w:szCs w:val="22"/>
              </w:rPr>
              <w:t>0.2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0DB310" w14:textId="77777777" w:rsidR="0013585B" w:rsidRPr="005D2F73" w:rsidRDefault="0013585B" w:rsidP="0013585B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5D2F73">
              <w:rPr>
                <w:b/>
                <w:bCs/>
                <w:color w:val="000000"/>
                <w:sz w:val="22"/>
                <w:szCs w:val="22"/>
              </w:rPr>
              <w:t>0.43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9B1FFE" w14:textId="77777777" w:rsidR="0013585B" w:rsidRPr="005D2F73" w:rsidRDefault="0013585B" w:rsidP="0013585B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5D2F73">
              <w:rPr>
                <w:b/>
                <w:bCs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270913" w14:textId="77777777" w:rsidR="0013585B" w:rsidRPr="005D2F73" w:rsidRDefault="0013585B" w:rsidP="0013585B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5D2F73">
              <w:rPr>
                <w:b/>
                <w:bCs/>
                <w:color w:val="000000"/>
                <w:sz w:val="22"/>
                <w:szCs w:val="22"/>
              </w:rPr>
              <w:t>0.015</w:t>
            </w:r>
          </w:p>
        </w:tc>
        <w:tc>
          <w:tcPr>
            <w:tcW w:w="222" w:type="dxa"/>
            <w:vAlign w:val="center"/>
            <w:hideMark/>
          </w:tcPr>
          <w:p w14:paraId="3693E16A" w14:textId="77777777" w:rsidR="0013585B" w:rsidRPr="005D2F73" w:rsidRDefault="0013585B" w:rsidP="0013585B">
            <w:pPr>
              <w:rPr>
                <w:sz w:val="22"/>
                <w:szCs w:val="22"/>
              </w:rPr>
            </w:pPr>
          </w:p>
        </w:tc>
      </w:tr>
      <w:tr w:rsidR="0013585B" w:rsidRPr="005D2F73" w14:paraId="630D8419" w14:textId="77777777" w:rsidTr="005D2F73">
        <w:trPr>
          <w:trHeight w:val="53"/>
        </w:trPr>
        <w:tc>
          <w:tcPr>
            <w:tcW w:w="506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</w:tcPr>
          <w:p w14:paraId="49D09131" w14:textId="77777777" w:rsidR="0013585B" w:rsidRPr="005D2F73" w:rsidRDefault="0013585B" w:rsidP="0013585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15EDD97" w14:textId="7E802F04" w:rsidR="0013585B" w:rsidRPr="005D2F73" w:rsidRDefault="0013585B" w:rsidP="0013585B">
            <w:pPr>
              <w:rPr>
                <w:b/>
                <w:bCs/>
                <w:sz w:val="22"/>
                <w:szCs w:val="22"/>
              </w:rPr>
            </w:pPr>
            <w:r w:rsidRPr="005D2F73">
              <w:rPr>
                <w:sz w:val="22"/>
                <w:szCs w:val="22"/>
              </w:rPr>
              <w:t>1</w:t>
            </w:r>
            <w:r w:rsidRPr="005D2F73">
              <w:rPr>
                <w:sz w:val="22"/>
                <w:szCs w:val="22"/>
                <w:vertAlign w:val="superscript"/>
              </w:rPr>
              <w:t>st</w:t>
            </w:r>
            <w:r w:rsidRPr="005D2F73">
              <w:rPr>
                <w:sz w:val="22"/>
                <w:szCs w:val="22"/>
              </w:rPr>
              <w:t xml:space="preserve"> infection before 18 months (n=12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F67CD10" w14:textId="648ACC16" w:rsidR="0013585B" w:rsidRPr="005D2F73" w:rsidRDefault="0013585B" w:rsidP="0013585B">
            <w:pPr>
              <w:jc w:val="center"/>
              <w:rPr>
                <w:color w:val="000000"/>
                <w:sz w:val="22"/>
                <w:szCs w:val="22"/>
              </w:rPr>
            </w:pPr>
            <w:r w:rsidRPr="005D2F73">
              <w:rPr>
                <w:color w:val="000000"/>
                <w:sz w:val="22"/>
                <w:szCs w:val="22"/>
              </w:rPr>
              <w:t>0.2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C32A52C" w14:textId="15F5CBCA" w:rsidR="0013585B" w:rsidRPr="005D2F73" w:rsidRDefault="0013585B" w:rsidP="0013585B">
            <w:pPr>
              <w:jc w:val="center"/>
              <w:rPr>
                <w:color w:val="000000"/>
                <w:sz w:val="22"/>
                <w:szCs w:val="22"/>
              </w:rPr>
            </w:pPr>
            <w:r w:rsidRPr="005D2F73">
              <w:rPr>
                <w:color w:val="000000"/>
                <w:sz w:val="22"/>
                <w:szCs w:val="22"/>
              </w:rPr>
              <w:t>0.48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DF751F7" w14:textId="2654B376" w:rsidR="0013585B" w:rsidRPr="005D2F73" w:rsidRDefault="0013585B" w:rsidP="0013585B">
            <w:pPr>
              <w:jc w:val="center"/>
              <w:rPr>
                <w:color w:val="000000"/>
                <w:sz w:val="22"/>
                <w:szCs w:val="22"/>
              </w:rPr>
            </w:pPr>
            <w:r w:rsidRPr="005D2F73">
              <w:rPr>
                <w:color w:val="000000"/>
                <w:sz w:val="22"/>
                <w:szCs w:val="22"/>
              </w:rPr>
              <w:t>-0.0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410476B" w14:textId="7BB4BD41" w:rsidR="0013585B" w:rsidRPr="005D2F73" w:rsidRDefault="0013585B" w:rsidP="0013585B">
            <w:pPr>
              <w:jc w:val="center"/>
              <w:rPr>
                <w:color w:val="000000"/>
                <w:sz w:val="22"/>
                <w:szCs w:val="22"/>
              </w:rPr>
            </w:pPr>
            <w:r w:rsidRPr="005D2F73">
              <w:rPr>
                <w:color w:val="000000"/>
                <w:sz w:val="22"/>
                <w:szCs w:val="22"/>
              </w:rPr>
              <w:t>0.091</w:t>
            </w:r>
          </w:p>
        </w:tc>
        <w:tc>
          <w:tcPr>
            <w:tcW w:w="222" w:type="dxa"/>
            <w:vAlign w:val="center"/>
          </w:tcPr>
          <w:p w14:paraId="2F90DA25" w14:textId="77777777" w:rsidR="0013585B" w:rsidRPr="005D2F73" w:rsidRDefault="0013585B" w:rsidP="0013585B">
            <w:pPr>
              <w:rPr>
                <w:sz w:val="22"/>
                <w:szCs w:val="22"/>
              </w:rPr>
            </w:pPr>
          </w:p>
        </w:tc>
      </w:tr>
      <w:tr w:rsidR="0013585B" w:rsidRPr="005D2F73" w14:paraId="219030ED" w14:textId="77777777" w:rsidTr="005D2F73">
        <w:trPr>
          <w:trHeight w:val="53"/>
        </w:trPr>
        <w:tc>
          <w:tcPr>
            <w:tcW w:w="506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</w:tcPr>
          <w:p w14:paraId="245DDC77" w14:textId="77777777" w:rsidR="0013585B" w:rsidRPr="005D2F73" w:rsidRDefault="0013585B" w:rsidP="0013585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FDF7921" w14:textId="1698AA09" w:rsidR="0013585B" w:rsidRPr="005D2F73" w:rsidRDefault="0013585B" w:rsidP="0013585B">
            <w:pPr>
              <w:rPr>
                <w:b/>
                <w:bCs/>
                <w:sz w:val="22"/>
                <w:szCs w:val="22"/>
              </w:rPr>
            </w:pPr>
            <w:r w:rsidRPr="005D2F73">
              <w:rPr>
                <w:sz w:val="22"/>
                <w:szCs w:val="22"/>
              </w:rPr>
              <w:t>1</w:t>
            </w:r>
            <w:r w:rsidRPr="005D2F73">
              <w:rPr>
                <w:sz w:val="22"/>
                <w:szCs w:val="22"/>
                <w:vertAlign w:val="superscript"/>
              </w:rPr>
              <w:t>st</w:t>
            </w:r>
            <w:r w:rsidRPr="005D2F73">
              <w:rPr>
                <w:sz w:val="22"/>
                <w:szCs w:val="22"/>
              </w:rPr>
              <w:t xml:space="preserve"> infection after 18 months (n=32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B36ADCB" w14:textId="17073CD8" w:rsidR="0013585B" w:rsidRPr="005D2F73" w:rsidRDefault="0013585B" w:rsidP="0013585B">
            <w:pPr>
              <w:jc w:val="center"/>
              <w:rPr>
                <w:color w:val="000000"/>
                <w:sz w:val="22"/>
                <w:szCs w:val="22"/>
              </w:rPr>
            </w:pPr>
            <w:r w:rsidRPr="005D2F73">
              <w:rPr>
                <w:color w:val="000000"/>
                <w:sz w:val="22"/>
                <w:szCs w:val="22"/>
              </w:rPr>
              <w:t>-0.0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BB63788" w14:textId="621078CF" w:rsidR="0013585B" w:rsidRPr="005D2F73" w:rsidRDefault="0013585B" w:rsidP="0013585B">
            <w:pPr>
              <w:jc w:val="center"/>
              <w:rPr>
                <w:color w:val="000000"/>
                <w:sz w:val="22"/>
                <w:szCs w:val="22"/>
              </w:rPr>
            </w:pPr>
            <w:r w:rsidRPr="005D2F73">
              <w:rPr>
                <w:color w:val="000000"/>
                <w:sz w:val="22"/>
                <w:szCs w:val="22"/>
              </w:rPr>
              <w:t>0.2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87D671A" w14:textId="3693D61D" w:rsidR="0013585B" w:rsidRPr="005D2F73" w:rsidRDefault="0013585B" w:rsidP="0013585B">
            <w:pPr>
              <w:jc w:val="center"/>
              <w:rPr>
                <w:color w:val="000000"/>
                <w:sz w:val="22"/>
                <w:szCs w:val="22"/>
              </w:rPr>
            </w:pPr>
            <w:r w:rsidRPr="005D2F73">
              <w:rPr>
                <w:color w:val="000000"/>
                <w:sz w:val="22"/>
                <w:szCs w:val="22"/>
              </w:rPr>
              <w:t>-0.26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DE90C51" w14:textId="3535136A" w:rsidR="0013585B" w:rsidRPr="005D2F73" w:rsidRDefault="0013585B" w:rsidP="0013585B">
            <w:pPr>
              <w:jc w:val="center"/>
              <w:rPr>
                <w:color w:val="000000"/>
                <w:sz w:val="22"/>
                <w:szCs w:val="22"/>
              </w:rPr>
            </w:pPr>
            <w:r w:rsidRPr="005D2F73">
              <w:rPr>
                <w:color w:val="000000"/>
                <w:sz w:val="22"/>
                <w:szCs w:val="22"/>
              </w:rPr>
              <w:t>0.815</w:t>
            </w:r>
          </w:p>
        </w:tc>
        <w:tc>
          <w:tcPr>
            <w:tcW w:w="222" w:type="dxa"/>
            <w:vAlign w:val="center"/>
          </w:tcPr>
          <w:p w14:paraId="108A37ED" w14:textId="77777777" w:rsidR="0013585B" w:rsidRPr="005D2F73" w:rsidRDefault="0013585B" w:rsidP="0013585B">
            <w:pPr>
              <w:rPr>
                <w:sz w:val="22"/>
                <w:szCs w:val="22"/>
              </w:rPr>
            </w:pPr>
          </w:p>
        </w:tc>
      </w:tr>
      <w:tr w:rsidR="0013585B" w:rsidRPr="005D2F73" w14:paraId="334516C7" w14:textId="77777777" w:rsidTr="005D2F73">
        <w:trPr>
          <w:trHeight w:val="53"/>
        </w:trPr>
        <w:tc>
          <w:tcPr>
            <w:tcW w:w="506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CB413A3" w14:textId="77777777" w:rsidR="0013585B" w:rsidRPr="005D2F73" w:rsidRDefault="0013585B" w:rsidP="0013585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6225E3" w14:textId="77777777" w:rsidR="0013585B" w:rsidRPr="005D2F73" w:rsidRDefault="0013585B" w:rsidP="0013585B">
            <w:pPr>
              <w:rPr>
                <w:sz w:val="22"/>
                <w:szCs w:val="22"/>
              </w:rPr>
            </w:pPr>
            <w:r w:rsidRPr="005D2F73">
              <w:rPr>
                <w:sz w:val="22"/>
                <w:szCs w:val="22"/>
              </w:rPr>
              <w:t>Children in High-</w:t>
            </w:r>
            <w:r w:rsidRPr="005D2F73">
              <w:rPr>
                <w:i/>
                <w:iCs/>
                <w:sz w:val="22"/>
                <w:szCs w:val="22"/>
              </w:rPr>
              <w:t xml:space="preserve">Giardia </w:t>
            </w:r>
            <w:r w:rsidRPr="005D2F73">
              <w:rPr>
                <w:sz w:val="22"/>
                <w:szCs w:val="22"/>
              </w:rPr>
              <w:t>area (n=10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544EDB" w14:textId="77777777" w:rsidR="0013585B" w:rsidRPr="005D2F73" w:rsidRDefault="0013585B" w:rsidP="0013585B">
            <w:pPr>
              <w:jc w:val="center"/>
              <w:rPr>
                <w:color w:val="000000"/>
                <w:sz w:val="22"/>
                <w:szCs w:val="22"/>
              </w:rPr>
            </w:pPr>
            <w:r w:rsidRPr="005D2F73">
              <w:rPr>
                <w:color w:val="000000"/>
                <w:sz w:val="22"/>
                <w:szCs w:val="22"/>
              </w:rPr>
              <w:t>0.0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61F5C8" w14:textId="77777777" w:rsidR="0013585B" w:rsidRPr="005D2F73" w:rsidRDefault="0013585B" w:rsidP="0013585B">
            <w:pPr>
              <w:jc w:val="center"/>
              <w:rPr>
                <w:color w:val="000000"/>
                <w:sz w:val="22"/>
                <w:szCs w:val="22"/>
              </w:rPr>
            </w:pPr>
            <w:r w:rsidRPr="005D2F73">
              <w:rPr>
                <w:color w:val="000000"/>
                <w:sz w:val="22"/>
                <w:szCs w:val="22"/>
              </w:rPr>
              <w:t>0.5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1EEBC6" w14:textId="77777777" w:rsidR="0013585B" w:rsidRPr="005D2F73" w:rsidRDefault="0013585B" w:rsidP="0013585B">
            <w:pPr>
              <w:jc w:val="center"/>
              <w:rPr>
                <w:color w:val="000000"/>
                <w:sz w:val="22"/>
                <w:szCs w:val="22"/>
              </w:rPr>
            </w:pPr>
            <w:r w:rsidRPr="005D2F73">
              <w:rPr>
                <w:color w:val="000000"/>
                <w:sz w:val="22"/>
                <w:szCs w:val="22"/>
              </w:rPr>
              <w:t>-0.4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47D6E8" w14:textId="77777777" w:rsidR="0013585B" w:rsidRPr="005D2F73" w:rsidRDefault="0013585B" w:rsidP="0013585B">
            <w:pPr>
              <w:jc w:val="center"/>
              <w:rPr>
                <w:color w:val="000000"/>
                <w:sz w:val="22"/>
                <w:szCs w:val="22"/>
              </w:rPr>
            </w:pPr>
            <w:r w:rsidRPr="005D2F73">
              <w:rPr>
                <w:color w:val="000000"/>
                <w:sz w:val="22"/>
                <w:szCs w:val="22"/>
              </w:rPr>
              <w:t>0.840</w:t>
            </w:r>
          </w:p>
        </w:tc>
        <w:tc>
          <w:tcPr>
            <w:tcW w:w="222" w:type="dxa"/>
            <w:vAlign w:val="center"/>
            <w:hideMark/>
          </w:tcPr>
          <w:p w14:paraId="610C6329" w14:textId="77777777" w:rsidR="0013585B" w:rsidRPr="005D2F73" w:rsidRDefault="0013585B" w:rsidP="0013585B">
            <w:pPr>
              <w:rPr>
                <w:sz w:val="22"/>
                <w:szCs w:val="22"/>
              </w:rPr>
            </w:pPr>
          </w:p>
        </w:tc>
      </w:tr>
      <w:tr w:rsidR="0013585B" w:rsidRPr="005D2F73" w14:paraId="1D9129AF" w14:textId="77777777" w:rsidTr="005D2F73">
        <w:trPr>
          <w:trHeight w:val="53"/>
        </w:trPr>
        <w:tc>
          <w:tcPr>
            <w:tcW w:w="506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C87A5EF" w14:textId="77777777" w:rsidR="0013585B" w:rsidRPr="005D2F73" w:rsidRDefault="0013585B" w:rsidP="0013585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4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AF5B343" w14:textId="77777777" w:rsidR="0013585B" w:rsidRPr="005D2F73" w:rsidRDefault="0013585B" w:rsidP="0013585B">
            <w:pPr>
              <w:rPr>
                <w:color w:val="000000"/>
                <w:sz w:val="22"/>
                <w:szCs w:val="22"/>
              </w:rPr>
            </w:pPr>
            <w:r w:rsidRPr="005D2F73">
              <w:rPr>
                <w:color w:val="000000"/>
                <w:sz w:val="22"/>
                <w:szCs w:val="22"/>
              </w:rPr>
              <w:t>Children in not High-</w:t>
            </w:r>
            <w:r w:rsidRPr="005D2F73">
              <w:rPr>
                <w:i/>
                <w:iCs/>
                <w:color w:val="000000"/>
                <w:sz w:val="22"/>
                <w:szCs w:val="22"/>
              </w:rPr>
              <w:t>Giardia</w:t>
            </w:r>
            <w:r w:rsidRPr="005D2F73">
              <w:rPr>
                <w:color w:val="000000"/>
                <w:sz w:val="22"/>
                <w:szCs w:val="22"/>
              </w:rPr>
              <w:t xml:space="preserve"> area (n=34)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EEB11D8" w14:textId="77777777" w:rsidR="0013585B" w:rsidRPr="005D2F73" w:rsidRDefault="0013585B" w:rsidP="0013585B">
            <w:pPr>
              <w:jc w:val="center"/>
              <w:rPr>
                <w:color w:val="000000"/>
                <w:sz w:val="22"/>
                <w:szCs w:val="22"/>
              </w:rPr>
            </w:pPr>
            <w:r w:rsidRPr="005D2F73">
              <w:rPr>
                <w:color w:val="000000"/>
                <w:sz w:val="22"/>
                <w:szCs w:val="22"/>
              </w:rPr>
              <w:t>0.15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B1852B9" w14:textId="77777777" w:rsidR="0013585B" w:rsidRPr="005D2F73" w:rsidRDefault="0013585B" w:rsidP="0013585B">
            <w:pPr>
              <w:jc w:val="center"/>
              <w:rPr>
                <w:color w:val="000000"/>
                <w:sz w:val="22"/>
                <w:szCs w:val="22"/>
              </w:rPr>
            </w:pPr>
            <w:r w:rsidRPr="005D2F73">
              <w:rPr>
                <w:color w:val="000000"/>
                <w:sz w:val="22"/>
                <w:szCs w:val="22"/>
              </w:rPr>
              <w:t>0.39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F2A7971" w14:textId="77777777" w:rsidR="0013585B" w:rsidRPr="005D2F73" w:rsidRDefault="0013585B" w:rsidP="0013585B">
            <w:pPr>
              <w:jc w:val="center"/>
              <w:rPr>
                <w:color w:val="000000"/>
                <w:sz w:val="22"/>
                <w:szCs w:val="22"/>
              </w:rPr>
            </w:pPr>
            <w:r w:rsidRPr="005D2F73">
              <w:rPr>
                <w:color w:val="000000"/>
                <w:sz w:val="22"/>
                <w:szCs w:val="22"/>
              </w:rPr>
              <w:t>-0.10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B81D605" w14:textId="77777777" w:rsidR="0013585B" w:rsidRPr="005D2F73" w:rsidRDefault="0013585B" w:rsidP="0013585B">
            <w:pPr>
              <w:jc w:val="center"/>
              <w:rPr>
                <w:color w:val="000000"/>
                <w:sz w:val="22"/>
                <w:szCs w:val="22"/>
              </w:rPr>
            </w:pPr>
            <w:r w:rsidRPr="005D2F73">
              <w:rPr>
                <w:color w:val="000000"/>
                <w:sz w:val="22"/>
                <w:szCs w:val="22"/>
              </w:rPr>
              <w:t>0.251</w:t>
            </w:r>
          </w:p>
        </w:tc>
        <w:tc>
          <w:tcPr>
            <w:tcW w:w="222" w:type="dxa"/>
            <w:vAlign w:val="center"/>
            <w:hideMark/>
          </w:tcPr>
          <w:p w14:paraId="2EFC3BDC" w14:textId="77777777" w:rsidR="0013585B" w:rsidRPr="005D2F73" w:rsidRDefault="0013585B" w:rsidP="0013585B">
            <w:pPr>
              <w:rPr>
                <w:sz w:val="22"/>
                <w:szCs w:val="22"/>
              </w:rPr>
            </w:pPr>
          </w:p>
        </w:tc>
      </w:tr>
      <w:tr w:rsidR="0013585B" w:rsidRPr="005D2F73" w14:paraId="718458F4" w14:textId="77777777" w:rsidTr="0013585B">
        <w:trPr>
          <w:trHeight w:val="312"/>
        </w:trPr>
        <w:tc>
          <w:tcPr>
            <w:tcW w:w="8381" w:type="dxa"/>
            <w:gridSpan w:val="6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F8F258" w14:textId="27160B66" w:rsidR="0013585B" w:rsidRPr="005D2F73" w:rsidRDefault="0013585B" w:rsidP="0013585B">
            <w:pPr>
              <w:rPr>
                <w:color w:val="000000"/>
                <w:sz w:val="22"/>
                <w:szCs w:val="22"/>
              </w:rPr>
            </w:pPr>
            <w:r w:rsidRPr="005D2F73">
              <w:rPr>
                <w:color w:val="000000"/>
                <w:sz w:val="22"/>
                <w:szCs w:val="22"/>
              </w:rPr>
              <w:t xml:space="preserve">The β-estimated coefficient was calculated for length-for-age (LAZ), weight-for-age (WAZ), and weight-for-length/height (WFL/H) Z-scores using generalized estimating equations (GEE), and the value one month prior to the </w:t>
            </w:r>
            <w:r w:rsidRPr="005D2F73">
              <w:rPr>
                <w:i/>
                <w:iCs/>
                <w:color w:val="000000"/>
                <w:sz w:val="22"/>
                <w:szCs w:val="22"/>
              </w:rPr>
              <w:t>Giardia</w:t>
            </w:r>
            <w:r w:rsidRPr="005D2F73">
              <w:rPr>
                <w:color w:val="000000"/>
                <w:sz w:val="22"/>
                <w:szCs w:val="22"/>
              </w:rPr>
              <w:t xml:space="preserve"> infection was used as the baseline. Each model was adjusted for age, mode of delivery, sex, socioeconomic status, breastfeeding, and episodes of diarrhea. Any recurrent infection was defined if a child had more than one </w:t>
            </w:r>
            <w:r w:rsidRPr="005D2F73">
              <w:rPr>
                <w:i/>
                <w:iCs/>
                <w:color w:val="000000"/>
                <w:sz w:val="22"/>
                <w:szCs w:val="22"/>
              </w:rPr>
              <w:t>Giardia</w:t>
            </w:r>
            <w:r w:rsidRPr="005D2F73">
              <w:rPr>
                <w:color w:val="000000"/>
                <w:sz w:val="22"/>
                <w:szCs w:val="22"/>
              </w:rPr>
              <w:t xml:space="preserve">-positive qPCR result in non-consecutive stool samples. Any persistent </w:t>
            </w:r>
            <w:r w:rsidRPr="005D2F73">
              <w:rPr>
                <w:i/>
                <w:iCs/>
                <w:color w:val="000000"/>
                <w:sz w:val="22"/>
                <w:szCs w:val="22"/>
              </w:rPr>
              <w:t>Giardia</w:t>
            </w:r>
            <w:r w:rsidRPr="005D2F73">
              <w:rPr>
                <w:color w:val="000000"/>
                <w:sz w:val="22"/>
                <w:szCs w:val="22"/>
              </w:rPr>
              <w:t xml:space="preserve"> infections were defined if two or more consecutive routine stool samples that tested positive for </w:t>
            </w:r>
            <w:r w:rsidRPr="005D2F73">
              <w:rPr>
                <w:i/>
                <w:iCs/>
                <w:color w:val="000000"/>
                <w:sz w:val="22"/>
                <w:szCs w:val="22"/>
              </w:rPr>
              <w:t>Giardia</w:t>
            </w:r>
            <w:r w:rsidRPr="005D2F73">
              <w:rPr>
                <w:color w:val="000000"/>
                <w:sz w:val="22"/>
                <w:szCs w:val="22"/>
              </w:rPr>
              <w:t>. Children living within or outside high-</w:t>
            </w:r>
            <w:r w:rsidRPr="005D2F73">
              <w:rPr>
                <w:i/>
                <w:iCs/>
                <w:color w:val="000000"/>
                <w:sz w:val="22"/>
                <w:szCs w:val="22"/>
              </w:rPr>
              <w:t>Giardia</w:t>
            </w:r>
            <w:r w:rsidRPr="005D2F73">
              <w:rPr>
                <w:color w:val="000000"/>
                <w:sz w:val="22"/>
                <w:szCs w:val="22"/>
              </w:rPr>
              <w:t xml:space="preserve"> burden areas based on the Kernel density distribution of </w:t>
            </w:r>
            <w:r w:rsidRPr="005D2F73">
              <w:rPr>
                <w:i/>
                <w:iCs/>
                <w:color w:val="000000"/>
                <w:sz w:val="22"/>
                <w:szCs w:val="22"/>
              </w:rPr>
              <w:t>Giardia</w:t>
            </w:r>
            <w:r w:rsidRPr="005D2F73">
              <w:rPr>
                <w:color w:val="000000"/>
                <w:sz w:val="22"/>
                <w:szCs w:val="22"/>
              </w:rPr>
              <w:t xml:space="preserve"> infections. </w:t>
            </w:r>
          </w:p>
        </w:tc>
        <w:tc>
          <w:tcPr>
            <w:tcW w:w="222" w:type="dxa"/>
            <w:vAlign w:val="center"/>
            <w:hideMark/>
          </w:tcPr>
          <w:p w14:paraId="3D75F6A8" w14:textId="77777777" w:rsidR="0013585B" w:rsidRPr="005D2F73" w:rsidRDefault="0013585B" w:rsidP="0013585B">
            <w:pPr>
              <w:rPr>
                <w:sz w:val="22"/>
                <w:szCs w:val="22"/>
              </w:rPr>
            </w:pPr>
          </w:p>
        </w:tc>
      </w:tr>
      <w:tr w:rsidR="0013585B" w:rsidRPr="005D2F73" w14:paraId="07FB7BAA" w14:textId="77777777" w:rsidTr="0013585B">
        <w:trPr>
          <w:trHeight w:val="312"/>
        </w:trPr>
        <w:tc>
          <w:tcPr>
            <w:tcW w:w="8381" w:type="dxa"/>
            <w:gridSpan w:val="6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D55853E" w14:textId="77777777" w:rsidR="0013585B" w:rsidRPr="005D2F73" w:rsidRDefault="0013585B" w:rsidP="0013585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59E6C" w14:textId="77777777" w:rsidR="0013585B" w:rsidRPr="005D2F73" w:rsidRDefault="0013585B" w:rsidP="0013585B">
            <w:pPr>
              <w:rPr>
                <w:color w:val="000000"/>
                <w:sz w:val="22"/>
                <w:szCs w:val="22"/>
              </w:rPr>
            </w:pPr>
          </w:p>
        </w:tc>
      </w:tr>
      <w:tr w:rsidR="0013585B" w:rsidRPr="005D2F73" w14:paraId="079AE10A" w14:textId="77777777" w:rsidTr="0013585B">
        <w:trPr>
          <w:trHeight w:val="240"/>
        </w:trPr>
        <w:tc>
          <w:tcPr>
            <w:tcW w:w="8381" w:type="dxa"/>
            <w:gridSpan w:val="6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5C3E7D9" w14:textId="77777777" w:rsidR="0013585B" w:rsidRPr="005D2F73" w:rsidRDefault="0013585B" w:rsidP="0013585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2476C" w14:textId="77777777" w:rsidR="0013585B" w:rsidRPr="005D2F73" w:rsidRDefault="0013585B" w:rsidP="0013585B">
            <w:pPr>
              <w:rPr>
                <w:sz w:val="22"/>
                <w:szCs w:val="22"/>
              </w:rPr>
            </w:pPr>
          </w:p>
        </w:tc>
      </w:tr>
      <w:tr w:rsidR="0013585B" w:rsidRPr="005D2F73" w14:paraId="5C1D6B0C" w14:textId="77777777" w:rsidTr="0013585B">
        <w:trPr>
          <w:trHeight w:val="240"/>
        </w:trPr>
        <w:tc>
          <w:tcPr>
            <w:tcW w:w="8381" w:type="dxa"/>
            <w:gridSpan w:val="6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BB7F833" w14:textId="77777777" w:rsidR="0013585B" w:rsidRPr="005D2F73" w:rsidRDefault="0013585B" w:rsidP="0013585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9A5E1" w14:textId="77777777" w:rsidR="0013585B" w:rsidRPr="005D2F73" w:rsidRDefault="0013585B" w:rsidP="0013585B">
            <w:pPr>
              <w:rPr>
                <w:sz w:val="22"/>
                <w:szCs w:val="22"/>
              </w:rPr>
            </w:pPr>
          </w:p>
        </w:tc>
      </w:tr>
      <w:tr w:rsidR="0013585B" w:rsidRPr="005D2F73" w14:paraId="352608E6" w14:textId="77777777" w:rsidTr="0013585B">
        <w:trPr>
          <w:trHeight w:val="240"/>
        </w:trPr>
        <w:tc>
          <w:tcPr>
            <w:tcW w:w="8381" w:type="dxa"/>
            <w:gridSpan w:val="6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FA0A20B" w14:textId="77777777" w:rsidR="0013585B" w:rsidRPr="005D2F73" w:rsidRDefault="0013585B" w:rsidP="0013585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5756A" w14:textId="77777777" w:rsidR="0013585B" w:rsidRPr="005D2F73" w:rsidRDefault="0013585B" w:rsidP="0013585B">
            <w:pPr>
              <w:rPr>
                <w:sz w:val="22"/>
                <w:szCs w:val="22"/>
              </w:rPr>
            </w:pPr>
          </w:p>
        </w:tc>
      </w:tr>
      <w:tr w:rsidR="0013585B" w:rsidRPr="005D2F73" w14:paraId="7942E48C" w14:textId="77777777" w:rsidTr="0013585B">
        <w:trPr>
          <w:trHeight w:val="240"/>
        </w:trPr>
        <w:tc>
          <w:tcPr>
            <w:tcW w:w="8381" w:type="dxa"/>
            <w:gridSpan w:val="6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F302B89" w14:textId="77777777" w:rsidR="0013585B" w:rsidRPr="005D2F73" w:rsidRDefault="0013585B" w:rsidP="0013585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2ECCA" w14:textId="77777777" w:rsidR="0013585B" w:rsidRPr="005D2F73" w:rsidRDefault="0013585B" w:rsidP="0013585B">
            <w:pPr>
              <w:rPr>
                <w:sz w:val="22"/>
                <w:szCs w:val="22"/>
              </w:rPr>
            </w:pPr>
          </w:p>
        </w:tc>
      </w:tr>
      <w:tr w:rsidR="0013585B" w:rsidRPr="005D2F73" w14:paraId="6F34D803" w14:textId="77777777" w:rsidTr="0013585B">
        <w:trPr>
          <w:trHeight w:val="240"/>
        </w:trPr>
        <w:tc>
          <w:tcPr>
            <w:tcW w:w="8381" w:type="dxa"/>
            <w:gridSpan w:val="6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646CB3E" w14:textId="77777777" w:rsidR="0013585B" w:rsidRPr="005D2F73" w:rsidRDefault="0013585B" w:rsidP="0013585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FD115" w14:textId="77777777" w:rsidR="0013585B" w:rsidRPr="005D2F73" w:rsidRDefault="0013585B" w:rsidP="0013585B">
            <w:pPr>
              <w:rPr>
                <w:sz w:val="22"/>
                <w:szCs w:val="22"/>
              </w:rPr>
            </w:pPr>
          </w:p>
        </w:tc>
      </w:tr>
    </w:tbl>
    <w:p w14:paraId="309F91A1" w14:textId="74A2AAC5" w:rsidR="00610ECF" w:rsidRPr="00483706" w:rsidRDefault="00610ECF" w:rsidP="000615E7"/>
    <w:p w14:paraId="1156126D" w14:textId="77777777" w:rsidR="00511190" w:rsidRPr="00483706" w:rsidRDefault="00511190" w:rsidP="000615E7"/>
    <w:sectPr w:rsidR="00511190" w:rsidRPr="00483706" w:rsidSect="00145575">
      <w:pgSz w:w="12242" w:h="15842" w:orient="landscape" w:code="1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2CC7AC" w14:textId="77777777" w:rsidR="007C0D9B" w:rsidRDefault="007C0D9B" w:rsidP="000615E7">
      <w:r>
        <w:separator/>
      </w:r>
    </w:p>
  </w:endnote>
  <w:endnote w:type="continuationSeparator" w:id="0">
    <w:p w14:paraId="7D987973" w14:textId="77777777" w:rsidR="007C0D9B" w:rsidRDefault="007C0D9B" w:rsidP="000615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1B820A" w14:textId="77777777" w:rsidR="007C0D9B" w:rsidRDefault="007C0D9B" w:rsidP="000615E7">
      <w:r>
        <w:separator/>
      </w:r>
    </w:p>
  </w:footnote>
  <w:footnote w:type="continuationSeparator" w:id="0">
    <w:p w14:paraId="57110056" w14:textId="77777777" w:rsidR="007C0D9B" w:rsidRDefault="007C0D9B" w:rsidP="000615E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81253F"/>
    <w:multiLevelType w:val="hybridMultilevel"/>
    <w:tmpl w:val="2090C09E"/>
    <w:lvl w:ilvl="0" w:tplc="91389914">
      <w:start w:val="1"/>
      <w:numFmt w:val="decimal"/>
      <w:lvlText w:val="%1."/>
      <w:lvlJc w:val="left"/>
      <w:pPr>
        <w:ind w:left="720" w:hanging="360"/>
      </w:pPr>
      <w:rPr>
        <w:rFonts w:eastAsiaTheme="minorHAnsi" w:hint="default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3DC3100"/>
    <w:multiLevelType w:val="hybridMultilevel"/>
    <w:tmpl w:val="A2ECD868"/>
    <w:lvl w:ilvl="0" w:tplc="A68A8FC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0FA6"/>
    <w:rsid w:val="00000FCF"/>
    <w:rsid w:val="0000757F"/>
    <w:rsid w:val="00017ACE"/>
    <w:rsid w:val="00021EC8"/>
    <w:rsid w:val="000265B5"/>
    <w:rsid w:val="000278AC"/>
    <w:rsid w:val="00027E9F"/>
    <w:rsid w:val="000317B5"/>
    <w:rsid w:val="0003184E"/>
    <w:rsid w:val="00032363"/>
    <w:rsid w:val="00046003"/>
    <w:rsid w:val="00047170"/>
    <w:rsid w:val="0006093F"/>
    <w:rsid w:val="000615E7"/>
    <w:rsid w:val="00071BDD"/>
    <w:rsid w:val="00082EEC"/>
    <w:rsid w:val="00084CF4"/>
    <w:rsid w:val="00094ED0"/>
    <w:rsid w:val="000B238C"/>
    <w:rsid w:val="000D5EB7"/>
    <w:rsid w:val="001002A4"/>
    <w:rsid w:val="001017AD"/>
    <w:rsid w:val="00115315"/>
    <w:rsid w:val="0011706C"/>
    <w:rsid w:val="001264E7"/>
    <w:rsid w:val="0013585B"/>
    <w:rsid w:val="00140C60"/>
    <w:rsid w:val="00143A7C"/>
    <w:rsid w:val="00145575"/>
    <w:rsid w:val="001566CC"/>
    <w:rsid w:val="00164FC9"/>
    <w:rsid w:val="00173A62"/>
    <w:rsid w:val="001A23CD"/>
    <w:rsid w:val="001A4B5E"/>
    <w:rsid w:val="001C244E"/>
    <w:rsid w:val="001D4D20"/>
    <w:rsid w:val="001E2CD0"/>
    <w:rsid w:val="002020E7"/>
    <w:rsid w:val="00202132"/>
    <w:rsid w:val="002030E1"/>
    <w:rsid w:val="00205E80"/>
    <w:rsid w:val="0026422B"/>
    <w:rsid w:val="0027205A"/>
    <w:rsid w:val="00276D14"/>
    <w:rsid w:val="002A3629"/>
    <w:rsid w:val="002B168A"/>
    <w:rsid w:val="002C199E"/>
    <w:rsid w:val="002C45E8"/>
    <w:rsid w:val="002D6479"/>
    <w:rsid w:val="002E3305"/>
    <w:rsid w:val="002E3842"/>
    <w:rsid w:val="002E6524"/>
    <w:rsid w:val="002F098C"/>
    <w:rsid w:val="00300CEC"/>
    <w:rsid w:val="00303B60"/>
    <w:rsid w:val="0030785B"/>
    <w:rsid w:val="0031021A"/>
    <w:rsid w:val="003124CA"/>
    <w:rsid w:val="00314026"/>
    <w:rsid w:val="00314666"/>
    <w:rsid w:val="00325915"/>
    <w:rsid w:val="00355B4B"/>
    <w:rsid w:val="0036523D"/>
    <w:rsid w:val="00373C1B"/>
    <w:rsid w:val="00393C16"/>
    <w:rsid w:val="003A39B6"/>
    <w:rsid w:val="003C2AC9"/>
    <w:rsid w:val="003D0906"/>
    <w:rsid w:val="003D55B8"/>
    <w:rsid w:val="003E7A25"/>
    <w:rsid w:val="00411776"/>
    <w:rsid w:val="00416790"/>
    <w:rsid w:val="00425931"/>
    <w:rsid w:val="00427A9C"/>
    <w:rsid w:val="00430CB8"/>
    <w:rsid w:val="004346E1"/>
    <w:rsid w:val="00452401"/>
    <w:rsid w:val="004529E0"/>
    <w:rsid w:val="0047255D"/>
    <w:rsid w:val="00475229"/>
    <w:rsid w:val="00481845"/>
    <w:rsid w:val="00483706"/>
    <w:rsid w:val="00492A91"/>
    <w:rsid w:val="004939BF"/>
    <w:rsid w:val="00495A96"/>
    <w:rsid w:val="004A1876"/>
    <w:rsid w:val="004A4FE8"/>
    <w:rsid w:val="004B219F"/>
    <w:rsid w:val="004B49AD"/>
    <w:rsid w:val="004B5ABE"/>
    <w:rsid w:val="004C1940"/>
    <w:rsid w:val="004C5C1B"/>
    <w:rsid w:val="004D72F1"/>
    <w:rsid w:val="004E59F6"/>
    <w:rsid w:val="004E7A85"/>
    <w:rsid w:val="004F37DD"/>
    <w:rsid w:val="004F4432"/>
    <w:rsid w:val="0050665F"/>
    <w:rsid w:val="00507B18"/>
    <w:rsid w:val="00511190"/>
    <w:rsid w:val="00530BED"/>
    <w:rsid w:val="0053635C"/>
    <w:rsid w:val="00541BBB"/>
    <w:rsid w:val="005657E8"/>
    <w:rsid w:val="0057212C"/>
    <w:rsid w:val="00575CAC"/>
    <w:rsid w:val="00586480"/>
    <w:rsid w:val="00592D81"/>
    <w:rsid w:val="005B1A79"/>
    <w:rsid w:val="005B27B1"/>
    <w:rsid w:val="005C43FB"/>
    <w:rsid w:val="005D2F73"/>
    <w:rsid w:val="005E125E"/>
    <w:rsid w:val="005E25BC"/>
    <w:rsid w:val="005E6F96"/>
    <w:rsid w:val="005E7E14"/>
    <w:rsid w:val="00610ECF"/>
    <w:rsid w:val="00630146"/>
    <w:rsid w:val="00633514"/>
    <w:rsid w:val="006372A1"/>
    <w:rsid w:val="00656B13"/>
    <w:rsid w:val="00664EDC"/>
    <w:rsid w:val="006761B1"/>
    <w:rsid w:val="006800B3"/>
    <w:rsid w:val="0068306D"/>
    <w:rsid w:val="00687B87"/>
    <w:rsid w:val="006A0956"/>
    <w:rsid w:val="006B7328"/>
    <w:rsid w:val="006C47DF"/>
    <w:rsid w:val="006D1206"/>
    <w:rsid w:val="006F0232"/>
    <w:rsid w:val="006F04F7"/>
    <w:rsid w:val="006F21AF"/>
    <w:rsid w:val="00701252"/>
    <w:rsid w:val="007115A8"/>
    <w:rsid w:val="00713069"/>
    <w:rsid w:val="007204E7"/>
    <w:rsid w:val="00723586"/>
    <w:rsid w:val="00725351"/>
    <w:rsid w:val="007369F0"/>
    <w:rsid w:val="00743B1F"/>
    <w:rsid w:val="00756CF8"/>
    <w:rsid w:val="0076567B"/>
    <w:rsid w:val="007669A3"/>
    <w:rsid w:val="00773FEF"/>
    <w:rsid w:val="00776B48"/>
    <w:rsid w:val="0078282F"/>
    <w:rsid w:val="007855F6"/>
    <w:rsid w:val="00786D99"/>
    <w:rsid w:val="00791D90"/>
    <w:rsid w:val="00793FAB"/>
    <w:rsid w:val="007A5EC3"/>
    <w:rsid w:val="007B75FE"/>
    <w:rsid w:val="007C0D9B"/>
    <w:rsid w:val="007C1621"/>
    <w:rsid w:val="007C2525"/>
    <w:rsid w:val="007C5C9F"/>
    <w:rsid w:val="007F0AC9"/>
    <w:rsid w:val="007F0F78"/>
    <w:rsid w:val="007F4722"/>
    <w:rsid w:val="0080401D"/>
    <w:rsid w:val="00811AB6"/>
    <w:rsid w:val="00817F14"/>
    <w:rsid w:val="008230FC"/>
    <w:rsid w:val="008272BB"/>
    <w:rsid w:val="008402E8"/>
    <w:rsid w:val="0085776D"/>
    <w:rsid w:val="00861B1A"/>
    <w:rsid w:val="00875BD1"/>
    <w:rsid w:val="008834AA"/>
    <w:rsid w:val="00894662"/>
    <w:rsid w:val="008D511B"/>
    <w:rsid w:val="008E4836"/>
    <w:rsid w:val="008F255E"/>
    <w:rsid w:val="008F37A9"/>
    <w:rsid w:val="00901053"/>
    <w:rsid w:val="00910E8D"/>
    <w:rsid w:val="00933DFE"/>
    <w:rsid w:val="0094693E"/>
    <w:rsid w:val="00951D9F"/>
    <w:rsid w:val="0095780F"/>
    <w:rsid w:val="00957D3B"/>
    <w:rsid w:val="00960FFD"/>
    <w:rsid w:val="00970F30"/>
    <w:rsid w:val="00975C5D"/>
    <w:rsid w:val="00976068"/>
    <w:rsid w:val="00993A75"/>
    <w:rsid w:val="009A1750"/>
    <w:rsid w:val="009B642D"/>
    <w:rsid w:val="009C235B"/>
    <w:rsid w:val="009C2CC5"/>
    <w:rsid w:val="009F1A83"/>
    <w:rsid w:val="009F4EBB"/>
    <w:rsid w:val="009F7E51"/>
    <w:rsid w:val="00A13507"/>
    <w:rsid w:val="00A37F7F"/>
    <w:rsid w:val="00A61D81"/>
    <w:rsid w:val="00AA6A13"/>
    <w:rsid w:val="00AC0D55"/>
    <w:rsid w:val="00AC48D4"/>
    <w:rsid w:val="00AC6685"/>
    <w:rsid w:val="00AD65CC"/>
    <w:rsid w:val="00AF520F"/>
    <w:rsid w:val="00B02629"/>
    <w:rsid w:val="00B26B9E"/>
    <w:rsid w:val="00B2725E"/>
    <w:rsid w:val="00B27698"/>
    <w:rsid w:val="00B558EB"/>
    <w:rsid w:val="00B61DB4"/>
    <w:rsid w:val="00B62F1D"/>
    <w:rsid w:val="00B63650"/>
    <w:rsid w:val="00B7097D"/>
    <w:rsid w:val="00B71608"/>
    <w:rsid w:val="00B76BFE"/>
    <w:rsid w:val="00B80DBE"/>
    <w:rsid w:val="00B810F3"/>
    <w:rsid w:val="00BA1278"/>
    <w:rsid w:val="00BA647C"/>
    <w:rsid w:val="00BB649E"/>
    <w:rsid w:val="00BD018A"/>
    <w:rsid w:val="00BD53C2"/>
    <w:rsid w:val="00C23070"/>
    <w:rsid w:val="00C27164"/>
    <w:rsid w:val="00C276E8"/>
    <w:rsid w:val="00C32462"/>
    <w:rsid w:val="00C35AE4"/>
    <w:rsid w:val="00C45935"/>
    <w:rsid w:val="00C47815"/>
    <w:rsid w:val="00C520C7"/>
    <w:rsid w:val="00C539EE"/>
    <w:rsid w:val="00C638D7"/>
    <w:rsid w:val="00C91DB1"/>
    <w:rsid w:val="00C9370D"/>
    <w:rsid w:val="00CA2E62"/>
    <w:rsid w:val="00CA7BAE"/>
    <w:rsid w:val="00CB20BC"/>
    <w:rsid w:val="00CC5C05"/>
    <w:rsid w:val="00CD1CEF"/>
    <w:rsid w:val="00CD2D2C"/>
    <w:rsid w:val="00CD5A76"/>
    <w:rsid w:val="00CD62E6"/>
    <w:rsid w:val="00CE554D"/>
    <w:rsid w:val="00CF0153"/>
    <w:rsid w:val="00CF07C6"/>
    <w:rsid w:val="00CF0FA6"/>
    <w:rsid w:val="00CF484B"/>
    <w:rsid w:val="00D021C7"/>
    <w:rsid w:val="00D02704"/>
    <w:rsid w:val="00D0401E"/>
    <w:rsid w:val="00D12C04"/>
    <w:rsid w:val="00D175A3"/>
    <w:rsid w:val="00D17EB4"/>
    <w:rsid w:val="00D20404"/>
    <w:rsid w:val="00D225C8"/>
    <w:rsid w:val="00D241F7"/>
    <w:rsid w:val="00D26326"/>
    <w:rsid w:val="00D36CDA"/>
    <w:rsid w:val="00D63500"/>
    <w:rsid w:val="00D72767"/>
    <w:rsid w:val="00D73620"/>
    <w:rsid w:val="00D75A48"/>
    <w:rsid w:val="00D83204"/>
    <w:rsid w:val="00D84945"/>
    <w:rsid w:val="00D85FD3"/>
    <w:rsid w:val="00D90169"/>
    <w:rsid w:val="00D92EA7"/>
    <w:rsid w:val="00DA0D8A"/>
    <w:rsid w:val="00DA1165"/>
    <w:rsid w:val="00DC0EB7"/>
    <w:rsid w:val="00DC10F7"/>
    <w:rsid w:val="00DC2A8B"/>
    <w:rsid w:val="00DC7263"/>
    <w:rsid w:val="00DD1067"/>
    <w:rsid w:val="00DF0E41"/>
    <w:rsid w:val="00E042EC"/>
    <w:rsid w:val="00E06D62"/>
    <w:rsid w:val="00E177F0"/>
    <w:rsid w:val="00E24A24"/>
    <w:rsid w:val="00E27FB5"/>
    <w:rsid w:val="00E623AB"/>
    <w:rsid w:val="00E745F1"/>
    <w:rsid w:val="00E77556"/>
    <w:rsid w:val="00EB5281"/>
    <w:rsid w:val="00EB7297"/>
    <w:rsid w:val="00ED2110"/>
    <w:rsid w:val="00ED3FAE"/>
    <w:rsid w:val="00EF5AA4"/>
    <w:rsid w:val="00F109C1"/>
    <w:rsid w:val="00F14181"/>
    <w:rsid w:val="00F14E6F"/>
    <w:rsid w:val="00F47F07"/>
    <w:rsid w:val="00F735CB"/>
    <w:rsid w:val="00F7493C"/>
    <w:rsid w:val="00F80E0D"/>
    <w:rsid w:val="00F81E37"/>
    <w:rsid w:val="00F86289"/>
    <w:rsid w:val="00F86323"/>
    <w:rsid w:val="00F921F2"/>
    <w:rsid w:val="00F937E5"/>
    <w:rsid w:val="00F9412C"/>
    <w:rsid w:val="00F95417"/>
    <w:rsid w:val="00FA0E15"/>
    <w:rsid w:val="00FA1A07"/>
    <w:rsid w:val="00FA49DC"/>
    <w:rsid w:val="00FA5981"/>
    <w:rsid w:val="00FA7138"/>
    <w:rsid w:val="00FA7B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75CE63E"/>
  <w15:chartTrackingRefBased/>
  <w15:docId w15:val="{DABC7D63-7605-43E9-B66C-39AB74DC73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557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0615E7"/>
    <w:pPr>
      <w:tabs>
        <w:tab w:val="center" w:pos="4680"/>
        <w:tab w:val="right" w:pos="9360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0615E7"/>
    <w:rPr>
      <w:rFonts w:ascii="Times New Roman" w:eastAsia="Times New Roman" w:hAnsi="Times New Roman" w:cs="Times New Roman"/>
      <w:sz w:val="24"/>
      <w:szCs w:val="24"/>
    </w:rPr>
  </w:style>
  <w:style w:type="paragraph" w:styleId="Piedepgina">
    <w:name w:val="footer"/>
    <w:basedOn w:val="Normal"/>
    <w:link w:val="PiedepginaCar"/>
    <w:uiPriority w:val="99"/>
    <w:unhideWhenUsed/>
    <w:rsid w:val="000615E7"/>
    <w:pPr>
      <w:tabs>
        <w:tab w:val="center" w:pos="4680"/>
        <w:tab w:val="right" w:pos="9360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0615E7"/>
    <w:rPr>
      <w:rFonts w:ascii="Times New Roman" w:eastAsia="Times New Roman" w:hAnsi="Times New Roman" w:cs="Times New Roman"/>
      <w:sz w:val="24"/>
      <w:szCs w:val="24"/>
    </w:rPr>
  </w:style>
  <w:style w:type="character" w:customStyle="1" w:styleId="oypena">
    <w:name w:val="oypena"/>
    <w:basedOn w:val="Fuentedeprrafopredeter"/>
    <w:rsid w:val="000615E7"/>
  </w:style>
  <w:style w:type="character" w:styleId="Refdecomentario">
    <w:name w:val="annotation reference"/>
    <w:basedOn w:val="Fuentedeprrafopredeter"/>
    <w:uiPriority w:val="99"/>
    <w:semiHidden/>
    <w:unhideWhenUsed/>
    <w:rsid w:val="00D36CDA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D36CDA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D36CDA"/>
    <w:rPr>
      <w:rFonts w:ascii="Times New Roman" w:eastAsia="Times New Roman" w:hAnsi="Times New Roman" w:cs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D36CDA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D36CDA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F14181"/>
    <w:pPr>
      <w:spacing w:before="100" w:beforeAutospacing="1" w:after="100" w:afterAutospacing="1"/>
    </w:pPr>
  </w:style>
  <w:style w:type="paragraph" w:styleId="Prrafodelista">
    <w:name w:val="List Paragraph"/>
    <w:basedOn w:val="Normal"/>
    <w:uiPriority w:val="34"/>
    <w:qFormat/>
    <w:rsid w:val="00F109C1"/>
    <w:pPr>
      <w:ind w:left="720"/>
      <w:contextualSpacing/>
    </w:pPr>
  </w:style>
  <w:style w:type="paragraph" w:styleId="Revisin">
    <w:name w:val="Revision"/>
    <w:hidden/>
    <w:uiPriority w:val="99"/>
    <w:semiHidden/>
    <w:rsid w:val="000265B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Textodelmarcadordeposicin">
    <w:name w:val="Placeholder Text"/>
    <w:basedOn w:val="Fuentedeprrafopredeter"/>
    <w:uiPriority w:val="99"/>
    <w:semiHidden/>
    <w:rsid w:val="00314026"/>
    <w:rPr>
      <w:color w:val="808080"/>
    </w:rPr>
  </w:style>
  <w:style w:type="character" w:styleId="Hipervnculo">
    <w:name w:val="Hyperlink"/>
    <w:basedOn w:val="Fuentedeprrafopredeter"/>
    <w:uiPriority w:val="99"/>
    <w:unhideWhenUsed/>
    <w:rsid w:val="00773FEF"/>
    <w:rPr>
      <w:color w:val="0563C1" w:themeColor="hyperlink"/>
      <w:u w:val="single"/>
    </w:rPr>
  </w:style>
  <w:style w:type="character" w:styleId="Mencinsinresolver">
    <w:name w:val="Unresolved Mention"/>
    <w:basedOn w:val="Fuentedeprrafopredeter"/>
    <w:uiPriority w:val="99"/>
    <w:semiHidden/>
    <w:unhideWhenUsed/>
    <w:rsid w:val="00773FE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9352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26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108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606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324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811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506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055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770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340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560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637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924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273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371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656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651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813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735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561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698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797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156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338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06</Words>
  <Characters>2320</Characters>
  <Application>Microsoft Office Word</Application>
  <DocSecurity>0</DocSecurity>
  <Lines>19</Lines>
  <Paragraphs>5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tiérrez Pérez, Lester Iván Sr</dc:creator>
  <cp:keywords/>
  <dc:description/>
  <cp:lastModifiedBy>Gutiérrez Pérez, Lester Iván Sr</cp:lastModifiedBy>
  <cp:revision>2</cp:revision>
  <dcterms:created xsi:type="dcterms:W3CDTF">2026-05-06T22:56:00Z</dcterms:created>
  <dcterms:modified xsi:type="dcterms:W3CDTF">2026-05-06T22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5417589-635c-49d8-ab01-222490bce19a</vt:lpwstr>
  </property>
</Properties>
</file>